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3526EB" w14:textId="77777777" w:rsidR="009E12FB" w:rsidRPr="000B0214" w:rsidRDefault="009E12FB" w:rsidP="00B33F9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110515944"/>
      <w:bookmarkStart w:id="1" w:name="_GoBack"/>
      <w:bookmarkEnd w:id="1"/>
    </w:p>
    <w:p w14:paraId="0855E81B" w14:textId="2DE25333" w:rsidR="00C52E3A" w:rsidRPr="00713E9B" w:rsidRDefault="00C52E3A" w:rsidP="00B33F94">
      <w:pPr>
        <w:spacing w:line="480" w:lineRule="auto"/>
        <w:jc w:val="both"/>
        <w:rPr>
          <w:rFonts w:ascii="Arial" w:hAnsi="Arial" w:cs="Arial"/>
        </w:rPr>
      </w:pPr>
      <w:bookmarkStart w:id="2" w:name="OLE_LINK1"/>
      <w:r w:rsidRPr="000B0214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bookmarkEnd w:id="2"/>
      <w:r w:rsidRPr="000B0214">
        <w:rPr>
          <w:rFonts w:ascii="Times New Roman" w:hAnsi="Times New Roman" w:cs="Times New Roman"/>
          <w:sz w:val="20"/>
          <w:szCs w:val="20"/>
        </w:rPr>
        <w:t xml:space="preserve">: </w:t>
      </w:r>
      <w:r w:rsidRPr="000B0214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0B0214">
        <w:rPr>
          <w:rFonts w:ascii="Times New Roman" w:hAnsi="Times New Roman" w:cs="Times New Roman"/>
          <w:sz w:val="20"/>
          <w:szCs w:val="20"/>
        </w:rPr>
        <w:t xml:space="preserve">: Mouse SV fraction cells were differentiated for the indicated time points followed by western blotting with indicated antibodies. </w:t>
      </w:r>
      <w:r w:rsidRPr="000B0214">
        <w:rPr>
          <w:rFonts w:ascii="Times New Roman" w:hAnsi="Times New Roman" w:cs="Times New Roman"/>
          <w:b/>
          <w:bCs/>
          <w:sz w:val="20"/>
          <w:szCs w:val="20"/>
        </w:rPr>
        <w:t>B-C</w:t>
      </w:r>
      <w:r w:rsidRPr="000B0214">
        <w:rPr>
          <w:rFonts w:ascii="Times New Roman" w:hAnsi="Times New Roman" w:cs="Times New Roman"/>
          <w:sz w:val="20"/>
          <w:szCs w:val="20"/>
        </w:rPr>
        <w:t xml:space="preserve">: 3T3-L1 (B) or indicated PDAC cells (C) were glucose-starved for 30h (B) or indicated time points (C) followed by western blotting with indicated antibodies. </w:t>
      </w:r>
      <w:r w:rsidRPr="000B0214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0B0214">
        <w:rPr>
          <w:rFonts w:ascii="Times New Roman" w:hAnsi="Times New Roman" w:cs="Times New Roman"/>
          <w:sz w:val="20"/>
          <w:szCs w:val="20"/>
        </w:rPr>
        <w:t xml:space="preserve">: Indicated cells were stimulated with differentiation media as described in Figure 1C-D. Cell lysate was prepared at indicated time points followed by western blotting with indicated antibodies; the </w:t>
      </w:r>
      <w:proofErr w:type="spellStart"/>
      <w:r w:rsidRPr="000B0214">
        <w:rPr>
          <w:rFonts w:ascii="Times New Roman" w:hAnsi="Times New Roman" w:cs="Times New Roman"/>
          <w:sz w:val="20"/>
          <w:szCs w:val="20"/>
        </w:rPr>
        <w:t>adMSC’s</w:t>
      </w:r>
      <w:proofErr w:type="spellEnd"/>
      <w:r w:rsidRPr="000B0214">
        <w:rPr>
          <w:rFonts w:ascii="Times New Roman" w:hAnsi="Times New Roman" w:cs="Times New Roman"/>
          <w:sz w:val="20"/>
          <w:szCs w:val="20"/>
        </w:rPr>
        <w:t xml:space="preserve"> blots were run concurrently with the blots in Figure 1D and share the same actin </w:t>
      </w:r>
      <w:r w:rsidR="00AF4C8C">
        <w:rPr>
          <w:rFonts w:ascii="Times New Roman" w:hAnsi="Times New Roman" w:cs="Times New Roman"/>
          <w:sz w:val="20"/>
          <w:szCs w:val="20"/>
        </w:rPr>
        <w:t>control</w:t>
      </w:r>
      <w:r w:rsidRPr="000B0214">
        <w:rPr>
          <w:rFonts w:ascii="Times New Roman" w:hAnsi="Times New Roman" w:cs="Times New Roman"/>
          <w:sz w:val="20"/>
          <w:szCs w:val="20"/>
        </w:rPr>
        <w:t xml:space="preserve">. </w:t>
      </w:r>
      <w:r w:rsidRPr="000B0214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0B0214">
        <w:rPr>
          <w:rFonts w:ascii="Times New Roman" w:hAnsi="Times New Roman" w:cs="Times New Roman"/>
          <w:sz w:val="20"/>
          <w:szCs w:val="20"/>
        </w:rPr>
        <w:t>: 7-day differentiated 3T3-L1 cells were assessed for secreted lactate according to the manufacture manual (Cayman chemical, cat# 600450</w:t>
      </w:r>
      <w:r w:rsidRPr="00521DD3">
        <w:rPr>
          <w:rFonts w:ascii="Times New Roman" w:hAnsi="Times New Roman" w:cs="Times New Roman"/>
          <w:sz w:val="20"/>
          <w:szCs w:val="20"/>
        </w:rPr>
        <w:t xml:space="preserve">). </w:t>
      </w:r>
      <w:r w:rsidR="00713E9B" w:rsidRPr="00521DD3">
        <w:rPr>
          <w:rFonts w:ascii="Times New Roman" w:hAnsi="Times New Roman" w:cs="Times New Roman"/>
          <w:b/>
          <w:bCs/>
          <w:sz w:val="20"/>
          <w:szCs w:val="20"/>
        </w:rPr>
        <w:t xml:space="preserve">F: </w:t>
      </w:r>
      <w:r w:rsidR="00713E9B" w:rsidRPr="00521DD3">
        <w:rPr>
          <w:rFonts w:ascii="Times New Roman" w:hAnsi="Times New Roman" w:cs="Times New Roman"/>
          <w:sz w:val="20"/>
          <w:szCs w:val="20"/>
        </w:rPr>
        <w:t xml:space="preserve">Representation of in-silico analysis of SHP2:PDHA1 in surface view. The interaction of SHP2 with PDHA1 was studied using </w:t>
      </w:r>
      <w:proofErr w:type="spellStart"/>
      <w:r w:rsidR="00713E9B" w:rsidRPr="00521DD3">
        <w:rPr>
          <w:rFonts w:ascii="Times New Roman" w:hAnsi="Times New Roman" w:cs="Times New Roman"/>
          <w:sz w:val="20"/>
          <w:szCs w:val="20"/>
        </w:rPr>
        <w:t>GrammX</w:t>
      </w:r>
      <w:proofErr w:type="spellEnd"/>
      <w:r w:rsidR="00713E9B" w:rsidRPr="00521DD3">
        <w:rPr>
          <w:rFonts w:ascii="Times New Roman" w:hAnsi="Times New Roman" w:cs="Times New Roman"/>
          <w:sz w:val="20"/>
          <w:szCs w:val="20"/>
        </w:rPr>
        <w:t xml:space="preserve"> online server. The most favorable prediction was selected, and the interaction was studied using </w:t>
      </w:r>
      <w:proofErr w:type="spellStart"/>
      <w:r w:rsidR="00713E9B" w:rsidRPr="00521DD3">
        <w:rPr>
          <w:rFonts w:ascii="Times New Roman" w:hAnsi="Times New Roman" w:cs="Times New Roman"/>
          <w:sz w:val="20"/>
          <w:szCs w:val="20"/>
        </w:rPr>
        <w:t>Pymol</w:t>
      </w:r>
      <w:proofErr w:type="spellEnd"/>
      <w:r w:rsidR="00713E9B" w:rsidRPr="00521DD3">
        <w:rPr>
          <w:rFonts w:ascii="Times New Roman" w:hAnsi="Times New Roman" w:cs="Times New Roman"/>
          <w:sz w:val="20"/>
          <w:szCs w:val="20"/>
        </w:rPr>
        <w:t xml:space="preserve">. The table identifies the interacting amino acids between SHP2 and PDHA1 with respective hydrogen bond distance. These hydrogen bond interactions (bond distance Å) include ASN103:SER342 (2.6 Å), ARG46:TYR127 (3.3 Å), GLU17:TYR132 (2.6 Å), ARG47:LEU144 (3.5Å), ARG32:ASN155 (3.2 Å), TYR42:TYR154 (2.4 Å) and LEU41:TYR154 (2.2 Å). Color scheme-Green: PDHA1 protein, Orange: SHP2 protein, Yellow: interacting amino acids of PDHA1, Pink: interfacing amino acids of SHP2. </w:t>
      </w:r>
      <w:r w:rsidR="00713E9B" w:rsidRPr="00521DD3"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Pr="00521DD3">
        <w:rPr>
          <w:rFonts w:ascii="Times New Roman" w:hAnsi="Times New Roman" w:cs="Times New Roman"/>
          <w:sz w:val="20"/>
          <w:szCs w:val="20"/>
        </w:rPr>
        <w:t>: Conditioned media (CM) was collected from differentiated</w:t>
      </w:r>
      <w:r w:rsidRPr="000B0214">
        <w:rPr>
          <w:rFonts w:ascii="Times New Roman" w:hAnsi="Times New Roman" w:cs="Times New Roman"/>
          <w:sz w:val="20"/>
          <w:szCs w:val="20"/>
        </w:rPr>
        <w:t xml:space="preserve"> 3T3 (in complete media without serum) and applied to indicated cells</w:t>
      </w:r>
      <w:r w:rsidR="00713E9B">
        <w:rPr>
          <w:rFonts w:ascii="Times New Roman" w:hAnsi="Times New Roman" w:cs="Times New Roman"/>
          <w:sz w:val="20"/>
          <w:szCs w:val="20"/>
        </w:rPr>
        <w:t xml:space="preserve"> (as described in the method section)</w:t>
      </w:r>
      <w:r w:rsidRPr="000B0214">
        <w:rPr>
          <w:rFonts w:ascii="Times New Roman" w:hAnsi="Times New Roman" w:cs="Times New Roman"/>
          <w:sz w:val="20"/>
          <w:szCs w:val="20"/>
        </w:rPr>
        <w:t xml:space="preserve"> for 48h followed by assessment of indicated proteins by western blot. Incubation with complete media without serum (SF) was used as negative control; treatment with SF or CM (alone) contained DMSO used as vehicle to dissolve SHP099; cells were pre-treated with SHP099 for 1h. </w:t>
      </w:r>
      <w:r w:rsidR="00713E9B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Pr="000B0214">
        <w:rPr>
          <w:rFonts w:ascii="Times New Roman" w:hAnsi="Times New Roman" w:cs="Times New Roman"/>
          <w:sz w:val="20"/>
          <w:szCs w:val="20"/>
        </w:rPr>
        <w:t xml:space="preserve">: Total mRNA was isolated at indicated time points, after induction of differentiation, followed by qPCR analysis with primers against indicated genes. </w:t>
      </w:r>
      <w:r w:rsidR="00713E9B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Pr="000B0214">
        <w:rPr>
          <w:rFonts w:ascii="Times New Roman" w:hAnsi="Times New Roman" w:cs="Times New Roman"/>
          <w:sz w:val="20"/>
          <w:szCs w:val="20"/>
        </w:rPr>
        <w:t xml:space="preserve">: SHP2 was knocked down in 3T3-L1 cells followed by differentiation for 4 days. Total mRNA was isolated and assessed by qPCR with primers against indicated genes. </w:t>
      </w:r>
      <w:r w:rsidR="00713E9B">
        <w:rPr>
          <w:rFonts w:ascii="Times New Roman" w:hAnsi="Times New Roman" w:cs="Times New Roman"/>
          <w:b/>
          <w:bCs/>
          <w:sz w:val="20"/>
          <w:szCs w:val="20"/>
        </w:rPr>
        <w:t>J</w:t>
      </w:r>
      <w:r w:rsidRPr="000B0214">
        <w:rPr>
          <w:rFonts w:ascii="Times New Roman" w:hAnsi="Times New Roman" w:cs="Times New Roman"/>
          <w:sz w:val="20"/>
          <w:szCs w:val="20"/>
        </w:rPr>
        <w:t>: 3T3-L1 cells were stimulated in the presence of indicated concentrations of SHP2i for 4 days. Total mRNA was isolated at indicated time points followed by qPCR with primers against indicated genes. Error bars, SD; * P &lt; 0.05.</w:t>
      </w:r>
    </w:p>
    <w:p w14:paraId="62B606E8" w14:textId="77777777" w:rsidR="00C52E3A" w:rsidRPr="000B0214" w:rsidRDefault="00C52E3A" w:rsidP="00B33F9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7175025" w14:textId="367F692E" w:rsidR="00C52E3A" w:rsidRPr="000B0214" w:rsidRDefault="00C52E3A" w:rsidP="00B33F94">
      <w:pPr>
        <w:pStyle w:val="EndNoteBibliography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B0214">
        <w:rPr>
          <w:rFonts w:ascii="Times New Roman" w:hAnsi="Times New Roman" w:cs="Times New Roman"/>
          <w:b/>
          <w:bCs/>
          <w:sz w:val="20"/>
          <w:szCs w:val="20"/>
        </w:rPr>
        <w:t>Supplementary Figure 2</w:t>
      </w:r>
      <w:r w:rsidRPr="000B0214">
        <w:rPr>
          <w:rFonts w:ascii="Times New Roman" w:hAnsi="Times New Roman" w:cs="Times New Roman"/>
          <w:sz w:val="20"/>
          <w:szCs w:val="20"/>
        </w:rPr>
        <w:t xml:space="preserve">: </w:t>
      </w:r>
      <w:r w:rsidRPr="000B0214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0B0214">
        <w:rPr>
          <w:rFonts w:ascii="Times New Roman" w:hAnsi="Times New Roman" w:cs="Times New Roman"/>
          <w:sz w:val="20"/>
          <w:szCs w:val="20"/>
        </w:rPr>
        <w:t>: 3T3 cells were stimulated in the presence/absence of H2O2 for 5 days as described in Figure 3</w:t>
      </w:r>
      <w:r w:rsidR="00ED782F">
        <w:rPr>
          <w:rFonts w:ascii="Times New Roman" w:hAnsi="Times New Roman" w:cs="Times New Roman"/>
          <w:sz w:val="20"/>
          <w:szCs w:val="20"/>
        </w:rPr>
        <w:t>E</w:t>
      </w:r>
      <w:r w:rsidRPr="000B0214">
        <w:rPr>
          <w:rFonts w:ascii="Times New Roman" w:hAnsi="Times New Roman" w:cs="Times New Roman"/>
          <w:sz w:val="20"/>
          <w:szCs w:val="20"/>
        </w:rPr>
        <w:t>&amp;</w:t>
      </w:r>
      <w:r w:rsidR="00ED782F">
        <w:rPr>
          <w:rFonts w:ascii="Times New Roman" w:hAnsi="Times New Roman" w:cs="Times New Roman"/>
          <w:sz w:val="20"/>
          <w:szCs w:val="20"/>
        </w:rPr>
        <w:t>F</w:t>
      </w:r>
      <w:r w:rsidRPr="000B0214">
        <w:rPr>
          <w:rFonts w:ascii="Times New Roman" w:hAnsi="Times New Roman" w:cs="Times New Roman"/>
          <w:sz w:val="20"/>
          <w:szCs w:val="20"/>
        </w:rPr>
        <w:t xml:space="preserve">; media replenished every 2 days. Lipid levels were quantified. </w:t>
      </w:r>
      <w:r w:rsidRPr="000B0214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0B0214">
        <w:rPr>
          <w:rFonts w:ascii="Times New Roman" w:hAnsi="Times New Roman" w:cs="Times New Roman"/>
          <w:sz w:val="20"/>
          <w:szCs w:val="20"/>
        </w:rPr>
        <w:t xml:space="preserve">: 3T3 cells were differentiated for 5 days before being treated with SHP2i for 24h; 0 </w:t>
      </w:r>
      <w:r w:rsidR="00BE5E8C">
        <w:rPr>
          <w:rFonts w:ascii="Times New Roman" w:hAnsi="Times New Roman" w:cs="Times New Roman"/>
          <w:bCs/>
          <w:sz w:val="20"/>
          <w:szCs w:val="20"/>
        </w:rPr>
        <w:t>µ</w:t>
      </w:r>
      <w:r w:rsidRPr="000B0214">
        <w:rPr>
          <w:rFonts w:ascii="Times New Roman" w:hAnsi="Times New Roman" w:cs="Times New Roman"/>
          <w:sz w:val="20"/>
          <w:szCs w:val="20"/>
        </w:rPr>
        <w:t xml:space="preserve">M SHP2i contained DMSO as a control. The cells were then assayed for 2NBDG uptake as described in Figure 4A. </w:t>
      </w:r>
      <w:r w:rsidRPr="000B0214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0B0214">
        <w:rPr>
          <w:rFonts w:ascii="Times New Roman" w:hAnsi="Times New Roman" w:cs="Times New Roman"/>
          <w:sz w:val="20"/>
          <w:szCs w:val="20"/>
        </w:rPr>
        <w:t xml:space="preserve">: Indicated proteins were assessed by western analysis at indicated </w:t>
      </w:r>
      <w:r w:rsidRPr="000B0214">
        <w:rPr>
          <w:rFonts w:ascii="Times New Roman" w:hAnsi="Times New Roman" w:cs="Times New Roman"/>
          <w:sz w:val="20"/>
          <w:szCs w:val="20"/>
        </w:rPr>
        <w:lastRenderedPageBreak/>
        <w:t xml:space="preserve">time points after induction of differentiation in 3T3-L1 cells. </w:t>
      </w:r>
      <w:r w:rsidRPr="000B0214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0B0214">
        <w:rPr>
          <w:rFonts w:ascii="Times New Roman" w:hAnsi="Times New Roman" w:cs="Times New Roman"/>
          <w:sz w:val="20"/>
          <w:szCs w:val="20"/>
        </w:rPr>
        <w:t>: Indicated proteins were assessed as described in Figure 5A.</w:t>
      </w:r>
      <w:r w:rsidR="00AF6F00" w:rsidRPr="000B0214">
        <w:rPr>
          <w:rFonts w:ascii="Times New Roman" w:hAnsi="Times New Roman" w:cs="Times New Roman"/>
          <w:sz w:val="20"/>
          <w:szCs w:val="20"/>
        </w:rPr>
        <w:fldChar w:fldCharType="begin"/>
      </w:r>
      <w:r w:rsidR="00AF6F00" w:rsidRPr="000B0214">
        <w:rPr>
          <w:rFonts w:ascii="Times New Roman" w:hAnsi="Times New Roman" w:cs="Times New Roman"/>
          <w:sz w:val="20"/>
          <w:szCs w:val="20"/>
        </w:rPr>
        <w:instrText xml:space="preserve"> ADDIN </w:instrText>
      </w:r>
      <w:r w:rsidR="00AF6F00" w:rsidRPr="000B0214">
        <w:rPr>
          <w:rFonts w:ascii="Times New Roman" w:hAnsi="Times New Roman" w:cs="Times New Roman"/>
          <w:sz w:val="20"/>
          <w:szCs w:val="20"/>
        </w:rPr>
        <w:fldChar w:fldCharType="end"/>
      </w:r>
      <w:bookmarkEnd w:id="0"/>
    </w:p>
    <w:sectPr w:rsidR="00C52E3A" w:rsidRPr="000B0214" w:rsidSect="000A5361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5BF5C4" w14:textId="77777777" w:rsidR="00B84922" w:rsidRDefault="00B84922" w:rsidP="00D24E8D">
      <w:pPr>
        <w:spacing w:after="0" w:line="240" w:lineRule="auto"/>
      </w:pPr>
      <w:r>
        <w:separator/>
      </w:r>
    </w:p>
  </w:endnote>
  <w:endnote w:type="continuationSeparator" w:id="0">
    <w:p w14:paraId="4E878BCB" w14:textId="77777777" w:rsidR="00B84922" w:rsidRDefault="00B84922" w:rsidP="00D24E8D">
      <w:pPr>
        <w:spacing w:after="0" w:line="240" w:lineRule="auto"/>
      </w:pPr>
      <w:r>
        <w:continuationSeparator/>
      </w:r>
    </w:p>
  </w:endnote>
  <w:endnote w:type="continuationNotice" w:id="1">
    <w:p w14:paraId="562454A7" w14:textId="77777777" w:rsidR="00B84922" w:rsidRDefault="00B8492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8B14F8" w14:textId="77777777" w:rsidR="00B84922" w:rsidRDefault="00B84922" w:rsidP="00D24E8D">
      <w:pPr>
        <w:spacing w:after="0" w:line="240" w:lineRule="auto"/>
      </w:pPr>
      <w:r>
        <w:separator/>
      </w:r>
    </w:p>
  </w:footnote>
  <w:footnote w:type="continuationSeparator" w:id="0">
    <w:p w14:paraId="53590D38" w14:textId="77777777" w:rsidR="00B84922" w:rsidRDefault="00B84922" w:rsidP="00D24E8D">
      <w:pPr>
        <w:spacing w:after="0" w:line="240" w:lineRule="auto"/>
      </w:pPr>
      <w:r>
        <w:continuationSeparator/>
      </w:r>
    </w:p>
  </w:footnote>
  <w:footnote w:type="continuationNotice" w:id="1">
    <w:p w14:paraId="7EF6100A" w14:textId="77777777" w:rsidR="00B84922" w:rsidRDefault="00B8492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491658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48CB89" w14:textId="5678748B" w:rsidR="00764D70" w:rsidRDefault="00764D70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53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CAA91E" w14:textId="77777777" w:rsidR="00764D70" w:rsidRDefault="00764D7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EC5633"/>
    <w:multiLevelType w:val="hybridMultilevel"/>
    <w:tmpl w:val="6CA8F3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EA2DD5"/>
    <w:multiLevelType w:val="multilevel"/>
    <w:tmpl w:val="F7447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145212"/>
    <w:multiLevelType w:val="hybridMultilevel"/>
    <w:tmpl w:val="FFF891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80B3B"/>
    <w:rsid w:val="00001DAD"/>
    <w:rsid w:val="00001E65"/>
    <w:rsid w:val="00002903"/>
    <w:rsid w:val="00002F04"/>
    <w:rsid w:val="000031E9"/>
    <w:rsid w:val="00003520"/>
    <w:rsid w:val="00004FF1"/>
    <w:rsid w:val="0001082C"/>
    <w:rsid w:val="00010DE7"/>
    <w:rsid w:val="000117A1"/>
    <w:rsid w:val="00015E99"/>
    <w:rsid w:val="00016C5F"/>
    <w:rsid w:val="00017D07"/>
    <w:rsid w:val="00017D78"/>
    <w:rsid w:val="00020FE1"/>
    <w:rsid w:val="000213B6"/>
    <w:rsid w:val="00023FF9"/>
    <w:rsid w:val="00024B88"/>
    <w:rsid w:val="000279DF"/>
    <w:rsid w:val="000310FC"/>
    <w:rsid w:val="00033A11"/>
    <w:rsid w:val="00033A51"/>
    <w:rsid w:val="00033B26"/>
    <w:rsid w:val="00033FE8"/>
    <w:rsid w:val="00035E4A"/>
    <w:rsid w:val="00035F6B"/>
    <w:rsid w:val="000367B6"/>
    <w:rsid w:val="0003689F"/>
    <w:rsid w:val="00036EEF"/>
    <w:rsid w:val="00040294"/>
    <w:rsid w:val="00040811"/>
    <w:rsid w:val="00040E63"/>
    <w:rsid w:val="00041156"/>
    <w:rsid w:val="0004260A"/>
    <w:rsid w:val="000430EB"/>
    <w:rsid w:val="00043C2E"/>
    <w:rsid w:val="00044AB3"/>
    <w:rsid w:val="00044C1E"/>
    <w:rsid w:val="00044FBB"/>
    <w:rsid w:val="000479BD"/>
    <w:rsid w:val="00047BBD"/>
    <w:rsid w:val="00050189"/>
    <w:rsid w:val="00050A50"/>
    <w:rsid w:val="0005129C"/>
    <w:rsid w:val="00053753"/>
    <w:rsid w:val="00053F3C"/>
    <w:rsid w:val="00054897"/>
    <w:rsid w:val="00054D19"/>
    <w:rsid w:val="00056961"/>
    <w:rsid w:val="000571CF"/>
    <w:rsid w:val="000571E3"/>
    <w:rsid w:val="000572FD"/>
    <w:rsid w:val="00060153"/>
    <w:rsid w:val="0006180A"/>
    <w:rsid w:val="000624BE"/>
    <w:rsid w:val="000639A5"/>
    <w:rsid w:val="00065CD0"/>
    <w:rsid w:val="0006610A"/>
    <w:rsid w:val="000676B4"/>
    <w:rsid w:val="000709C6"/>
    <w:rsid w:val="000724DC"/>
    <w:rsid w:val="00072C7F"/>
    <w:rsid w:val="0007425B"/>
    <w:rsid w:val="00074A1D"/>
    <w:rsid w:val="00075D19"/>
    <w:rsid w:val="00076C3D"/>
    <w:rsid w:val="000771EA"/>
    <w:rsid w:val="0007732B"/>
    <w:rsid w:val="000806FB"/>
    <w:rsid w:val="00080BBD"/>
    <w:rsid w:val="00084060"/>
    <w:rsid w:val="00086F80"/>
    <w:rsid w:val="000908A8"/>
    <w:rsid w:val="00091A47"/>
    <w:rsid w:val="000928C8"/>
    <w:rsid w:val="00093B57"/>
    <w:rsid w:val="00094AD8"/>
    <w:rsid w:val="00095584"/>
    <w:rsid w:val="0009563A"/>
    <w:rsid w:val="00096C9F"/>
    <w:rsid w:val="00097454"/>
    <w:rsid w:val="00097C65"/>
    <w:rsid w:val="000A0063"/>
    <w:rsid w:val="000A0AF9"/>
    <w:rsid w:val="000A1183"/>
    <w:rsid w:val="000A1B91"/>
    <w:rsid w:val="000A3878"/>
    <w:rsid w:val="000A44F6"/>
    <w:rsid w:val="000A5361"/>
    <w:rsid w:val="000A5C36"/>
    <w:rsid w:val="000A61A2"/>
    <w:rsid w:val="000A68AF"/>
    <w:rsid w:val="000A749E"/>
    <w:rsid w:val="000A7A6C"/>
    <w:rsid w:val="000B0214"/>
    <w:rsid w:val="000B07BA"/>
    <w:rsid w:val="000B1FDB"/>
    <w:rsid w:val="000B31D1"/>
    <w:rsid w:val="000B35EA"/>
    <w:rsid w:val="000B477E"/>
    <w:rsid w:val="000B48B1"/>
    <w:rsid w:val="000B4D92"/>
    <w:rsid w:val="000B5588"/>
    <w:rsid w:val="000B5721"/>
    <w:rsid w:val="000B645D"/>
    <w:rsid w:val="000B6B37"/>
    <w:rsid w:val="000B711F"/>
    <w:rsid w:val="000B7A89"/>
    <w:rsid w:val="000B7B0C"/>
    <w:rsid w:val="000C1811"/>
    <w:rsid w:val="000C18B4"/>
    <w:rsid w:val="000C43CC"/>
    <w:rsid w:val="000C5217"/>
    <w:rsid w:val="000C6F74"/>
    <w:rsid w:val="000C7353"/>
    <w:rsid w:val="000D20A4"/>
    <w:rsid w:val="000D2FCF"/>
    <w:rsid w:val="000D37D7"/>
    <w:rsid w:val="000D39D4"/>
    <w:rsid w:val="000D48C1"/>
    <w:rsid w:val="000D4BA7"/>
    <w:rsid w:val="000D5CB3"/>
    <w:rsid w:val="000D5FE3"/>
    <w:rsid w:val="000D6134"/>
    <w:rsid w:val="000D78B9"/>
    <w:rsid w:val="000D7AFE"/>
    <w:rsid w:val="000D7E1A"/>
    <w:rsid w:val="000E0435"/>
    <w:rsid w:val="000E1D07"/>
    <w:rsid w:val="000E25E2"/>
    <w:rsid w:val="000E3579"/>
    <w:rsid w:val="000E3AC0"/>
    <w:rsid w:val="000E4E7D"/>
    <w:rsid w:val="000E5BF6"/>
    <w:rsid w:val="000E67A3"/>
    <w:rsid w:val="000E741F"/>
    <w:rsid w:val="000E7EB8"/>
    <w:rsid w:val="000F06D0"/>
    <w:rsid w:val="000F6814"/>
    <w:rsid w:val="000F6AD6"/>
    <w:rsid w:val="000F6DF9"/>
    <w:rsid w:val="00101473"/>
    <w:rsid w:val="00102AC8"/>
    <w:rsid w:val="00102B2A"/>
    <w:rsid w:val="00102F93"/>
    <w:rsid w:val="0010414A"/>
    <w:rsid w:val="001042E3"/>
    <w:rsid w:val="00105420"/>
    <w:rsid w:val="001074AC"/>
    <w:rsid w:val="00110E2B"/>
    <w:rsid w:val="0011143C"/>
    <w:rsid w:val="00111454"/>
    <w:rsid w:val="00111855"/>
    <w:rsid w:val="00111DE3"/>
    <w:rsid w:val="00111E0E"/>
    <w:rsid w:val="00112A41"/>
    <w:rsid w:val="00112A7D"/>
    <w:rsid w:val="00112A97"/>
    <w:rsid w:val="00114E35"/>
    <w:rsid w:val="001168B6"/>
    <w:rsid w:val="001171F0"/>
    <w:rsid w:val="00120B0D"/>
    <w:rsid w:val="00120C7A"/>
    <w:rsid w:val="00121FC6"/>
    <w:rsid w:val="001227FC"/>
    <w:rsid w:val="00123B9C"/>
    <w:rsid w:val="00123F55"/>
    <w:rsid w:val="00125061"/>
    <w:rsid w:val="001257B8"/>
    <w:rsid w:val="00125B79"/>
    <w:rsid w:val="00126D44"/>
    <w:rsid w:val="00132DC5"/>
    <w:rsid w:val="0013313B"/>
    <w:rsid w:val="00134039"/>
    <w:rsid w:val="0013650A"/>
    <w:rsid w:val="00136DEF"/>
    <w:rsid w:val="00136EBF"/>
    <w:rsid w:val="00137CE4"/>
    <w:rsid w:val="00140265"/>
    <w:rsid w:val="0014340C"/>
    <w:rsid w:val="00143DAD"/>
    <w:rsid w:val="001446C0"/>
    <w:rsid w:val="001448EA"/>
    <w:rsid w:val="001457C9"/>
    <w:rsid w:val="00145B63"/>
    <w:rsid w:val="00146376"/>
    <w:rsid w:val="00146BC7"/>
    <w:rsid w:val="00146BEA"/>
    <w:rsid w:val="00147340"/>
    <w:rsid w:val="001474F2"/>
    <w:rsid w:val="00150314"/>
    <w:rsid w:val="00150D4B"/>
    <w:rsid w:val="00150E03"/>
    <w:rsid w:val="0015221C"/>
    <w:rsid w:val="00152793"/>
    <w:rsid w:val="00152EC7"/>
    <w:rsid w:val="00154BB7"/>
    <w:rsid w:val="0015577D"/>
    <w:rsid w:val="00155C9D"/>
    <w:rsid w:val="00155D0C"/>
    <w:rsid w:val="00155E94"/>
    <w:rsid w:val="001570FC"/>
    <w:rsid w:val="00157D56"/>
    <w:rsid w:val="00160B84"/>
    <w:rsid w:val="00162D5C"/>
    <w:rsid w:val="00163278"/>
    <w:rsid w:val="001635DF"/>
    <w:rsid w:val="00163FF3"/>
    <w:rsid w:val="001640CC"/>
    <w:rsid w:val="001655CF"/>
    <w:rsid w:val="001672B6"/>
    <w:rsid w:val="00167949"/>
    <w:rsid w:val="00167D1C"/>
    <w:rsid w:val="00170B24"/>
    <w:rsid w:val="00170D6C"/>
    <w:rsid w:val="0017211B"/>
    <w:rsid w:val="001726B6"/>
    <w:rsid w:val="0017295E"/>
    <w:rsid w:val="0017340C"/>
    <w:rsid w:val="0017438B"/>
    <w:rsid w:val="00174879"/>
    <w:rsid w:val="00175145"/>
    <w:rsid w:val="001751DA"/>
    <w:rsid w:val="00176BE3"/>
    <w:rsid w:val="00180BE6"/>
    <w:rsid w:val="001824CB"/>
    <w:rsid w:val="00182502"/>
    <w:rsid w:val="00182D48"/>
    <w:rsid w:val="00183855"/>
    <w:rsid w:val="00183AB3"/>
    <w:rsid w:val="00186E46"/>
    <w:rsid w:val="001878C3"/>
    <w:rsid w:val="00190AD2"/>
    <w:rsid w:val="00191DA1"/>
    <w:rsid w:val="00192BB6"/>
    <w:rsid w:val="00192D4A"/>
    <w:rsid w:val="00192F30"/>
    <w:rsid w:val="00196B96"/>
    <w:rsid w:val="00196FF3"/>
    <w:rsid w:val="001A0271"/>
    <w:rsid w:val="001A4E21"/>
    <w:rsid w:val="001A574B"/>
    <w:rsid w:val="001A5E79"/>
    <w:rsid w:val="001A7268"/>
    <w:rsid w:val="001B4F4D"/>
    <w:rsid w:val="001B6BDE"/>
    <w:rsid w:val="001B6E52"/>
    <w:rsid w:val="001C11AF"/>
    <w:rsid w:val="001C147C"/>
    <w:rsid w:val="001C1FB4"/>
    <w:rsid w:val="001C204A"/>
    <w:rsid w:val="001C3625"/>
    <w:rsid w:val="001C47D8"/>
    <w:rsid w:val="001C540D"/>
    <w:rsid w:val="001C6217"/>
    <w:rsid w:val="001C62B4"/>
    <w:rsid w:val="001C74B4"/>
    <w:rsid w:val="001D255B"/>
    <w:rsid w:val="001D2E3A"/>
    <w:rsid w:val="001D2FF6"/>
    <w:rsid w:val="001D371D"/>
    <w:rsid w:val="001D3943"/>
    <w:rsid w:val="001D4C16"/>
    <w:rsid w:val="001D7AAE"/>
    <w:rsid w:val="001E0D44"/>
    <w:rsid w:val="001E376A"/>
    <w:rsid w:val="001E411D"/>
    <w:rsid w:val="001E663F"/>
    <w:rsid w:val="001E79F2"/>
    <w:rsid w:val="001F348C"/>
    <w:rsid w:val="001F36BC"/>
    <w:rsid w:val="001F5395"/>
    <w:rsid w:val="001F5F41"/>
    <w:rsid w:val="001F69D5"/>
    <w:rsid w:val="001F78A0"/>
    <w:rsid w:val="00202CB4"/>
    <w:rsid w:val="00203B4E"/>
    <w:rsid w:val="00205B29"/>
    <w:rsid w:val="00205E23"/>
    <w:rsid w:val="002069C3"/>
    <w:rsid w:val="00207306"/>
    <w:rsid w:val="00207F6E"/>
    <w:rsid w:val="0021085D"/>
    <w:rsid w:val="0021231A"/>
    <w:rsid w:val="002127AE"/>
    <w:rsid w:val="002136BD"/>
    <w:rsid w:val="002153EE"/>
    <w:rsid w:val="00221898"/>
    <w:rsid w:val="0022218A"/>
    <w:rsid w:val="00223B45"/>
    <w:rsid w:val="00225186"/>
    <w:rsid w:val="002259EA"/>
    <w:rsid w:val="002268E8"/>
    <w:rsid w:val="00231523"/>
    <w:rsid w:val="002317E0"/>
    <w:rsid w:val="002318BF"/>
    <w:rsid w:val="00231F3F"/>
    <w:rsid w:val="00232FE5"/>
    <w:rsid w:val="00235ACA"/>
    <w:rsid w:val="002366F9"/>
    <w:rsid w:val="00237592"/>
    <w:rsid w:val="0023779F"/>
    <w:rsid w:val="00243DF6"/>
    <w:rsid w:val="00244C31"/>
    <w:rsid w:val="002466D8"/>
    <w:rsid w:val="00247678"/>
    <w:rsid w:val="0025034F"/>
    <w:rsid w:val="0025375C"/>
    <w:rsid w:val="002542F8"/>
    <w:rsid w:val="002545F6"/>
    <w:rsid w:val="00255446"/>
    <w:rsid w:val="00255B4B"/>
    <w:rsid w:val="00264648"/>
    <w:rsid w:val="00264B82"/>
    <w:rsid w:val="0026597B"/>
    <w:rsid w:val="00265C64"/>
    <w:rsid w:val="00267DB4"/>
    <w:rsid w:val="0027223B"/>
    <w:rsid w:val="00272965"/>
    <w:rsid w:val="002747CF"/>
    <w:rsid w:val="0027574C"/>
    <w:rsid w:val="0027620F"/>
    <w:rsid w:val="0027629D"/>
    <w:rsid w:val="002764F4"/>
    <w:rsid w:val="00277C31"/>
    <w:rsid w:val="00277E4D"/>
    <w:rsid w:val="002806F4"/>
    <w:rsid w:val="00284D37"/>
    <w:rsid w:val="0028607E"/>
    <w:rsid w:val="002861D3"/>
    <w:rsid w:val="00286E5C"/>
    <w:rsid w:val="00291E5D"/>
    <w:rsid w:val="00292737"/>
    <w:rsid w:val="00294D68"/>
    <w:rsid w:val="00294EF7"/>
    <w:rsid w:val="00294F38"/>
    <w:rsid w:val="00295240"/>
    <w:rsid w:val="00296A6F"/>
    <w:rsid w:val="00296D99"/>
    <w:rsid w:val="002A0141"/>
    <w:rsid w:val="002A1E7D"/>
    <w:rsid w:val="002A2143"/>
    <w:rsid w:val="002A5221"/>
    <w:rsid w:val="002A5813"/>
    <w:rsid w:val="002A7BF7"/>
    <w:rsid w:val="002B1074"/>
    <w:rsid w:val="002B2B7A"/>
    <w:rsid w:val="002B4CBD"/>
    <w:rsid w:val="002B4F70"/>
    <w:rsid w:val="002B568F"/>
    <w:rsid w:val="002B7C01"/>
    <w:rsid w:val="002C032B"/>
    <w:rsid w:val="002C0D47"/>
    <w:rsid w:val="002C1465"/>
    <w:rsid w:val="002C20C3"/>
    <w:rsid w:val="002C27C8"/>
    <w:rsid w:val="002C2C0F"/>
    <w:rsid w:val="002C312A"/>
    <w:rsid w:val="002C4B52"/>
    <w:rsid w:val="002C504D"/>
    <w:rsid w:val="002C5CC6"/>
    <w:rsid w:val="002C6366"/>
    <w:rsid w:val="002C6767"/>
    <w:rsid w:val="002D0C72"/>
    <w:rsid w:val="002D1506"/>
    <w:rsid w:val="002D24C2"/>
    <w:rsid w:val="002D343D"/>
    <w:rsid w:val="002D5B6C"/>
    <w:rsid w:val="002D6E04"/>
    <w:rsid w:val="002D740B"/>
    <w:rsid w:val="002E015B"/>
    <w:rsid w:val="002E164C"/>
    <w:rsid w:val="002E263F"/>
    <w:rsid w:val="002E2AAE"/>
    <w:rsid w:val="002E2D81"/>
    <w:rsid w:val="002E3527"/>
    <w:rsid w:val="002E40EA"/>
    <w:rsid w:val="002E6C32"/>
    <w:rsid w:val="002E6ED1"/>
    <w:rsid w:val="002F0C52"/>
    <w:rsid w:val="002F2570"/>
    <w:rsid w:val="002F3001"/>
    <w:rsid w:val="002F47CC"/>
    <w:rsid w:val="002F5666"/>
    <w:rsid w:val="002F5A21"/>
    <w:rsid w:val="00300286"/>
    <w:rsid w:val="003016E0"/>
    <w:rsid w:val="0030362D"/>
    <w:rsid w:val="0030458D"/>
    <w:rsid w:val="003048B1"/>
    <w:rsid w:val="00313BB0"/>
    <w:rsid w:val="00314375"/>
    <w:rsid w:val="00314766"/>
    <w:rsid w:val="00315668"/>
    <w:rsid w:val="00315B4A"/>
    <w:rsid w:val="003162A1"/>
    <w:rsid w:val="003164AB"/>
    <w:rsid w:val="00316C75"/>
    <w:rsid w:val="00316CE9"/>
    <w:rsid w:val="00316EDD"/>
    <w:rsid w:val="00317C7E"/>
    <w:rsid w:val="003203D2"/>
    <w:rsid w:val="00321813"/>
    <w:rsid w:val="00321FE0"/>
    <w:rsid w:val="00322954"/>
    <w:rsid w:val="00323C87"/>
    <w:rsid w:val="0032460C"/>
    <w:rsid w:val="0032679D"/>
    <w:rsid w:val="00326FDC"/>
    <w:rsid w:val="0033043B"/>
    <w:rsid w:val="00330EB0"/>
    <w:rsid w:val="00330FCF"/>
    <w:rsid w:val="003335C3"/>
    <w:rsid w:val="00333FCA"/>
    <w:rsid w:val="003352E0"/>
    <w:rsid w:val="0033696D"/>
    <w:rsid w:val="00336DB3"/>
    <w:rsid w:val="0033748A"/>
    <w:rsid w:val="003400AC"/>
    <w:rsid w:val="003401D7"/>
    <w:rsid w:val="0034023C"/>
    <w:rsid w:val="00341BC6"/>
    <w:rsid w:val="00342BEB"/>
    <w:rsid w:val="003432C4"/>
    <w:rsid w:val="00343DD2"/>
    <w:rsid w:val="00344D72"/>
    <w:rsid w:val="00345FF5"/>
    <w:rsid w:val="0034639E"/>
    <w:rsid w:val="00347B12"/>
    <w:rsid w:val="003519AD"/>
    <w:rsid w:val="00351D08"/>
    <w:rsid w:val="0035449E"/>
    <w:rsid w:val="00356FBA"/>
    <w:rsid w:val="00357461"/>
    <w:rsid w:val="00360759"/>
    <w:rsid w:val="00361211"/>
    <w:rsid w:val="00362639"/>
    <w:rsid w:val="003633D2"/>
    <w:rsid w:val="00363C9D"/>
    <w:rsid w:val="0036572F"/>
    <w:rsid w:val="00365BD9"/>
    <w:rsid w:val="00367F07"/>
    <w:rsid w:val="00372544"/>
    <w:rsid w:val="003725C5"/>
    <w:rsid w:val="00372ECE"/>
    <w:rsid w:val="00374E1C"/>
    <w:rsid w:val="003750AB"/>
    <w:rsid w:val="003756D8"/>
    <w:rsid w:val="003757C6"/>
    <w:rsid w:val="003774F7"/>
    <w:rsid w:val="00380A1D"/>
    <w:rsid w:val="00380FDA"/>
    <w:rsid w:val="00385057"/>
    <w:rsid w:val="003854D4"/>
    <w:rsid w:val="00386414"/>
    <w:rsid w:val="00386CCB"/>
    <w:rsid w:val="003879EE"/>
    <w:rsid w:val="00387DF6"/>
    <w:rsid w:val="00392265"/>
    <w:rsid w:val="003950DE"/>
    <w:rsid w:val="00395C4D"/>
    <w:rsid w:val="00397292"/>
    <w:rsid w:val="003A04F9"/>
    <w:rsid w:val="003A4893"/>
    <w:rsid w:val="003A590D"/>
    <w:rsid w:val="003B0111"/>
    <w:rsid w:val="003B09B6"/>
    <w:rsid w:val="003B0CCE"/>
    <w:rsid w:val="003B2342"/>
    <w:rsid w:val="003B54B1"/>
    <w:rsid w:val="003C0ABF"/>
    <w:rsid w:val="003C1470"/>
    <w:rsid w:val="003C29B8"/>
    <w:rsid w:val="003C4569"/>
    <w:rsid w:val="003C72ED"/>
    <w:rsid w:val="003D065A"/>
    <w:rsid w:val="003D0CC8"/>
    <w:rsid w:val="003D1497"/>
    <w:rsid w:val="003D17AF"/>
    <w:rsid w:val="003D22AD"/>
    <w:rsid w:val="003D2B9F"/>
    <w:rsid w:val="003D46CC"/>
    <w:rsid w:val="003D4F74"/>
    <w:rsid w:val="003D5311"/>
    <w:rsid w:val="003D6781"/>
    <w:rsid w:val="003D6E79"/>
    <w:rsid w:val="003E0ED6"/>
    <w:rsid w:val="003E17B8"/>
    <w:rsid w:val="003E2CC4"/>
    <w:rsid w:val="003E30C3"/>
    <w:rsid w:val="003E32DC"/>
    <w:rsid w:val="003E441B"/>
    <w:rsid w:val="003E44CE"/>
    <w:rsid w:val="003E5A05"/>
    <w:rsid w:val="003F0497"/>
    <w:rsid w:val="003F161B"/>
    <w:rsid w:val="003F2016"/>
    <w:rsid w:val="003F20E9"/>
    <w:rsid w:val="003F4124"/>
    <w:rsid w:val="003F4F19"/>
    <w:rsid w:val="003F5973"/>
    <w:rsid w:val="003F5C0E"/>
    <w:rsid w:val="003F6A47"/>
    <w:rsid w:val="003F7659"/>
    <w:rsid w:val="00401AF1"/>
    <w:rsid w:val="00401CA8"/>
    <w:rsid w:val="00402228"/>
    <w:rsid w:val="00403719"/>
    <w:rsid w:val="00403E56"/>
    <w:rsid w:val="00404800"/>
    <w:rsid w:val="00404D4A"/>
    <w:rsid w:val="00406E41"/>
    <w:rsid w:val="00406FE6"/>
    <w:rsid w:val="004070E2"/>
    <w:rsid w:val="004106C7"/>
    <w:rsid w:val="004129B9"/>
    <w:rsid w:val="00412F41"/>
    <w:rsid w:val="004132FA"/>
    <w:rsid w:val="004146D0"/>
    <w:rsid w:val="00415A0A"/>
    <w:rsid w:val="0041658D"/>
    <w:rsid w:val="00416DBA"/>
    <w:rsid w:val="004207F0"/>
    <w:rsid w:val="004208B1"/>
    <w:rsid w:val="00420ECD"/>
    <w:rsid w:val="004219EE"/>
    <w:rsid w:val="004220FC"/>
    <w:rsid w:val="00423295"/>
    <w:rsid w:val="00423FAF"/>
    <w:rsid w:val="0042407B"/>
    <w:rsid w:val="00424844"/>
    <w:rsid w:val="0042569D"/>
    <w:rsid w:val="00427550"/>
    <w:rsid w:val="00430C25"/>
    <w:rsid w:val="00431FF2"/>
    <w:rsid w:val="00432954"/>
    <w:rsid w:val="00432CCB"/>
    <w:rsid w:val="00434A45"/>
    <w:rsid w:val="00434A6D"/>
    <w:rsid w:val="00435FD1"/>
    <w:rsid w:val="004375C4"/>
    <w:rsid w:val="0044008D"/>
    <w:rsid w:val="00441418"/>
    <w:rsid w:val="00441CFE"/>
    <w:rsid w:val="004430E9"/>
    <w:rsid w:val="00443A89"/>
    <w:rsid w:val="00445584"/>
    <w:rsid w:val="00446280"/>
    <w:rsid w:val="004477D1"/>
    <w:rsid w:val="0045000E"/>
    <w:rsid w:val="0045150C"/>
    <w:rsid w:val="00451BDA"/>
    <w:rsid w:val="00453F1F"/>
    <w:rsid w:val="0045455C"/>
    <w:rsid w:val="00456AC3"/>
    <w:rsid w:val="00456D08"/>
    <w:rsid w:val="004601E6"/>
    <w:rsid w:val="00461B06"/>
    <w:rsid w:val="00461E45"/>
    <w:rsid w:val="004628E2"/>
    <w:rsid w:val="00466035"/>
    <w:rsid w:val="00466B43"/>
    <w:rsid w:val="00466BB3"/>
    <w:rsid w:val="00466BBF"/>
    <w:rsid w:val="004673DE"/>
    <w:rsid w:val="004704DE"/>
    <w:rsid w:val="00470539"/>
    <w:rsid w:val="00470E61"/>
    <w:rsid w:val="004729DB"/>
    <w:rsid w:val="00472D03"/>
    <w:rsid w:val="004739E6"/>
    <w:rsid w:val="0047469E"/>
    <w:rsid w:val="00475707"/>
    <w:rsid w:val="0047664A"/>
    <w:rsid w:val="004771DA"/>
    <w:rsid w:val="00477E72"/>
    <w:rsid w:val="004802B2"/>
    <w:rsid w:val="00480EDC"/>
    <w:rsid w:val="004826EF"/>
    <w:rsid w:val="004828E2"/>
    <w:rsid w:val="0048334C"/>
    <w:rsid w:val="00483908"/>
    <w:rsid w:val="0048432E"/>
    <w:rsid w:val="0049326C"/>
    <w:rsid w:val="004935B7"/>
    <w:rsid w:val="00494E2D"/>
    <w:rsid w:val="0049543A"/>
    <w:rsid w:val="0049553C"/>
    <w:rsid w:val="0049596E"/>
    <w:rsid w:val="00495A36"/>
    <w:rsid w:val="004967FF"/>
    <w:rsid w:val="00497FC5"/>
    <w:rsid w:val="004A108E"/>
    <w:rsid w:val="004A232D"/>
    <w:rsid w:val="004A2B04"/>
    <w:rsid w:val="004A3308"/>
    <w:rsid w:val="004A34FE"/>
    <w:rsid w:val="004A3B9F"/>
    <w:rsid w:val="004A3F50"/>
    <w:rsid w:val="004A4722"/>
    <w:rsid w:val="004A624F"/>
    <w:rsid w:val="004A6843"/>
    <w:rsid w:val="004A73BA"/>
    <w:rsid w:val="004A76B5"/>
    <w:rsid w:val="004B249B"/>
    <w:rsid w:val="004B362A"/>
    <w:rsid w:val="004B3D48"/>
    <w:rsid w:val="004B407E"/>
    <w:rsid w:val="004B462F"/>
    <w:rsid w:val="004B4997"/>
    <w:rsid w:val="004B7FCC"/>
    <w:rsid w:val="004C0053"/>
    <w:rsid w:val="004C3675"/>
    <w:rsid w:val="004C6690"/>
    <w:rsid w:val="004C7B56"/>
    <w:rsid w:val="004D05D0"/>
    <w:rsid w:val="004D0BAB"/>
    <w:rsid w:val="004D39E4"/>
    <w:rsid w:val="004D641E"/>
    <w:rsid w:val="004D766E"/>
    <w:rsid w:val="004D7B3D"/>
    <w:rsid w:val="004E01A5"/>
    <w:rsid w:val="004E0697"/>
    <w:rsid w:val="004E20B4"/>
    <w:rsid w:val="004E2ADF"/>
    <w:rsid w:val="004E323C"/>
    <w:rsid w:val="004E499F"/>
    <w:rsid w:val="004E6943"/>
    <w:rsid w:val="004E6D31"/>
    <w:rsid w:val="004E7C87"/>
    <w:rsid w:val="004F2277"/>
    <w:rsid w:val="004F261B"/>
    <w:rsid w:val="004F2660"/>
    <w:rsid w:val="004F269D"/>
    <w:rsid w:val="004F35A8"/>
    <w:rsid w:val="004F3BEB"/>
    <w:rsid w:val="004F489C"/>
    <w:rsid w:val="004F6700"/>
    <w:rsid w:val="004F6A18"/>
    <w:rsid w:val="004F6F24"/>
    <w:rsid w:val="004F7ED0"/>
    <w:rsid w:val="00503696"/>
    <w:rsid w:val="00503AFE"/>
    <w:rsid w:val="00504219"/>
    <w:rsid w:val="00505A3D"/>
    <w:rsid w:val="0050787A"/>
    <w:rsid w:val="00507CEB"/>
    <w:rsid w:val="0051090D"/>
    <w:rsid w:val="00513DD4"/>
    <w:rsid w:val="005169D3"/>
    <w:rsid w:val="00517312"/>
    <w:rsid w:val="00521DD3"/>
    <w:rsid w:val="0052208D"/>
    <w:rsid w:val="005241D9"/>
    <w:rsid w:val="00526B8E"/>
    <w:rsid w:val="0053031C"/>
    <w:rsid w:val="00530913"/>
    <w:rsid w:val="00534795"/>
    <w:rsid w:val="00536A0F"/>
    <w:rsid w:val="00536E11"/>
    <w:rsid w:val="005400C5"/>
    <w:rsid w:val="0054029F"/>
    <w:rsid w:val="00541081"/>
    <w:rsid w:val="0054149E"/>
    <w:rsid w:val="005419A0"/>
    <w:rsid w:val="005427AE"/>
    <w:rsid w:val="005427B8"/>
    <w:rsid w:val="00542AE2"/>
    <w:rsid w:val="00545E76"/>
    <w:rsid w:val="005468F5"/>
    <w:rsid w:val="00547849"/>
    <w:rsid w:val="00547ECF"/>
    <w:rsid w:val="00550B66"/>
    <w:rsid w:val="00551172"/>
    <w:rsid w:val="00551E6B"/>
    <w:rsid w:val="00551E9B"/>
    <w:rsid w:val="00552B60"/>
    <w:rsid w:val="0055325D"/>
    <w:rsid w:val="00553D80"/>
    <w:rsid w:val="00554F8A"/>
    <w:rsid w:val="00555198"/>
    <w:rsid w:val="00556000"/>
    <w:rsid w:val="00557313"/>
    <w:rsid w:val="00560F88"/>
    <w:rsid w:val="00561495"/>
    <w:rsid w:val="005625FD"/>
    <w:rsid w:val="00563132"/>
    <w:rsid w:val="0056330D"/>
    <w:rsid w:val="0056588F"/>
    <w:rsid w:val="00565EFB"/>
    <w:rsid w:val="00566DD4"/>
    <w:rsid w:val="005674C3"/>
    <w:rsid w:val="00570D0F"/>
    <w:rsid w:val="00572008"/>
    <w:rsid w:val="00574472"/>
    <w:rsid w:val="00574773"/>
    <w:rsid w:val="0058087E"/>
    <w:rsid w:val="00580D72"/>
    <w:rsid w:val="005827C6"/>
    <w:rsid w:val="00582EEE"/>
    <w:rsid w:val="0058350D"/>
    <w:rsid w:val="00585369"/>
    <w:rsid w:val="00585B3B"/>
    <w:rsid w:val="0058674F"/>
    <w:rsid w:val="005877BE"/>
    <w:rsid w:val="00592A23"/>
    <w:rsid w:val="00592E15"/>
    <w:rsid w:val="00594B67"/>
    <w:rsid w:val="00595BD7"/>
    <w:rsid w:val="00596601"/>
    <w:rsid w:val="00596936"/>
    <w:rsid w:val="005969A6"/>
    <w:rsid w:val="005A0763"/>
    <w:rsid w:val="005A1C47"/>
    <w:rsid w:val="005A24DD"/>
    <w:rsid w:val="005A3F1B"/>
    <w:rsid w:val="005A5304"/>
    <w:rsid w:val="005A5D26"/>
    <w:rsid w:val="005A739C"/>
    <w:rsid w:val="005A7FDC"/>
    <w:rsid w:val="005B0BB3"/>
    <w:rsid w:val="005B1414"/>
    <w:rsid w:val="005B4EBB"/>
    <w:rsid w:val="005B5924"/>
    <w:rsid w:val="005B5B50"/>
    <w:rsid w:val="005C0111"/>
    <w:rsid w:val="005C1C88"/>
    <w:rsid w:val="005C2660"/>
    <w:rsid w:val="005C2B24"/>
    <w:rsid w:val="005C2DBC"/>
    <w:rsid w:val="005C36AB"/>
    <w:rsid w:val="005C6A18"/>
    <w:rsid w:val="005D023A"/>
    <w:rsid w:val="005D1B2B"/>
    <w:rsid w:val="005D2D3B"/>
    <w:rsid w:val="005D3D1F"/>
    <w:rsid w:val="005D3EA1"/>
    <w:rsid w:val="005D5F72"/>
    <w:rsid w:val="005D79B7"/>
    <w:rsid w:val="005D7DD4"/>
    <w:rsid w:val="005E06DE"/>
    <w:rsid w:val="005E2053"/>
    <w:rsid w:val="005E2D6D"/>
    <w:rsid w:val="005E4574"/>
    <w:rsid w:val="005E488B"/>
    <w:rsid w:val="005E522C"/>
    <w:rsid w:val="005E599C"/>
    <w:rsid w:val="005E727A"/>
    <w:rsid w:val="005F019E"/>
    <w:rsid w:val="005F057E"/>
    <w:rsid w:val="005F0975"/>
    <w:rsid w:val="005F287E"/>
    <w:rsid w:val="005F43E7"/>
    <w:rsid w:val="005F62DD"/>
    <w:rsid w:val="005F7AD9"/>
    <w:rsid w:val="00601FBD"/>
    <w:rsid w:val="006025F9"/>
    <w:rsid w:val="00603D6C"/>
    <w:rsid w:val="00603E45"/>
    <w:rsid w:val="006046D8"/>
    <w:rsid w:val="00604CF7"/>
    <w:rsid w:val="0060657D"/>
    <w:rsid w:val="006069C3"/>
    <w:rsid w:val="00606F15"/>
    <w:rsid w:val="00607814"/>
    <w:rsid w:val="006100B3"/>
    <w:rsid w:val="00612CEC"/>
    <w:rsid w:val="00614140"/>
    <w:rsid w:val="00616088"/>
    <w:rsid w:val="0061787D"/>
    <w:rsid w:val="006178DE"/>
    <w:rsid w:val="00617FBA"/>
    <w:rsid w:val="00617FBC"/>
    <w:rsid w:val="0062027B"/>
    <w:rsid w:val="006226CD"/>
    <w:rsid w:val="0062346F"/>
    <w:rsid w:val="0062711A"/>
    <w:rsid w:val="00627A81"/>
    <w:rsid w:val="00627BFB"/>
    <w:rsid w:val="0063044C"/>
    <w:rsid w:val="00631F18"/>
    <w:rsid w:val="00633B79"/>
    <w:rsid w:val="00635858"/>
    <w:rsid w:val="006365C4"/>
    <w:rsid w:val="006378C8"/>
    <w:rsid w:val="00640257"/>
    <w:rsid w:val="00642FF8"/>
    <w:rsid w:val="00644259"/>
    <w:rsid w:val="006452FE"/>
    <w:rsid w:val="006453DD"/>
    <w:rsid w:val="00646DD9"/>
    <w:rsid w:val="0065065D"/>
    <w:rsid w:val="0065169A"/>
    <w:rsid w:val="00653371"/>
    <w:rsid w:val="006555F8"/>
    <w:rsid w:val="00655CEE"/>
    <w:rsid w:val="00656EF6"/>
    <w:rsid w:val="00660203"/>
    <w:rsid w:val="00660826"/>
    <w:rsid w:val="00660A37"/>
    <w:rsid w:val="00661530"/>
    <w:rsid w:val="00661696"/>
    <w:rsid w:val="0066298C"/>
    <w:rsid w:val="006648DC"/>
    <w:rsid w:val="0066546D"/>
    <w:rsid w:val="0066588E"/>
    <w:rsid w:val="0066597C"/>
    <w:rsid w:val="00666B66"/>
    <w:rsid w:val="00667425"/>
    <w:rsid w:val="00672391"/>
    <w:rsid w:val="00672C84"/>
    <w:rsid w:val="00675E1D"/>
    <w:rsid w:val="00676182"/>
    <w:rsid w:val="00676A62"/>
    <w:rsid w:val="006773C3"/>
    <w:rsid w:val="0067745F"/>
    <w:rsid w:val="00682056"/>
    <w:rsid w:val="006825D7"/>
    <w:rsid w:val="00682633"/>
    <w:rsid w:val="00682A62"/>
    <w:rsid w:val="00682D45"/>
    <w:rsid w:val="00683BDB"/>
    <w:rsid w:val="0068444D"/>
    <w:rsid w:val="00684C2B"/>
    <w:rsid w:val="006855F8"/>
    <w:rsid w:val="00686930"/>
    <w:rsid w:val="006939DB"/>
    <w:rsid w:val="00694D29"/>
    <w:rsid w:val="006952AC"/>
    <w:rsid w:val="00696DCF"/>
    <w:rsid w:val="006970CD"/>
    <w:rsid w:val="00697458"/>
    <w:rsid w:val="006A25AD"/>
    <w:rsid w:val="006A264A"/>
    <w:rsid w:val="006A3368"/>
    <w:rsid w:val="006A4361"/>
    <w:rsid w:val="006A4BE5"/>
    <w:rsid w:val="006A4FE3"/>
    <w:rsid w:val="006A5BE3"/>
    <w:rsid w:val="006A6224"/>
    <w:rsid w:val="006A7BB5"/>
    <w:rsid w:val="006B00B6"/>
    <w:rsid w:val="006B03B8"/>
    <w:rsid w:val="006B072C"/>
    <w:rsid w:val="006B2BF5"/>
    <w:rsid w:val="006B475B"/>
    <w:rsid w:val="006B56E4"/>
    <w:rsid w:val="006B7CFF"/>
    <w:rsid w:val="006C1117"/>
    <w:rsid w:val="006C44D7"/>
    <w:rsid w:val="006C4D02"/>
    <w:rsid w:val="006C57BA"/>
    <w:rsid w:val="006C6326"/>
    <w:rsid w:val="006C6590"/>
    <w:rsid w:val="006C682D"/>
    <w:rsid w:val="006C7EFE"/>
    <w:rsid w:val="006D04D6"/>
    <w:rsid w:val="006D0718"/>
    <w:rsid w:val="006D0AAA"/>
    <w:rsid w:val="006D0ADF"/>
    <w:rsid w:val="006D2103"/>
    <w:rsid w:val="006D2B9E"/>
    <w:rsid w:val="006D4977"/>
    <w:rsid w:val="006D4E85"/>
    <w:rsid w:val="006D59D4"/>
    <w:rsid w:val="006D6F82"/>
    <w:rsid w:val="006E131A"/>
    <w:rsid w:val="006E1371"/>
    <w:rsid w:val="006E1F1D"/>
    <w:rsid w:val="006E4295"/>
    <w:rsid w:val="006E63FC"/>
    <w:rsid w:val="006E721F"/>
    <w:rsid w:val="006E7E41"/>
    <w:rsid w:val="006F1E48"/>
    <w:rsid w:val="006F27E7"/>
    <w:rsid w:val="006F2919"/>
    <w:rsid w:val="006F31CF"/>
    <w:rsid w:val="006F380F"/>
    <w:rsid w:val="006F4640"/>
    <w:rsid w:val="006F54BE"/>
    <w:rsid w:val="0070122E"/>
    <w:rsid w:val="00705886"/>
    <w:rsid w:val="00706DD2"/>
    <w:rsid w:val="00707EAD"/>
    <w:rsid w:val="00710D5F"/>
    <w:rsid w:val="00710D7A"/>
    <w:rsid w:val="00713E9B"/>
    <w:rsid w:val="00714028"/>
    <w:rsid w:val="00714A71"/>
    <w:rsid w:val="00714C41"/>
    <w:rsid w:val="007159D2"/>
    <w:rsid w:val="00717EF7"/>
    <w:rsid w:val="007204EA"/>
    <w:rsid w:val="00723F5D"/>
    <w:rsid w:val="00726ABC"/>
    <w:rsid w:val="00726CF5"/>
    <w:rsid w:val="00727466"/>
    <w:rsid w:val="00731780"/>
    <w:rsid w:val="00732C78"/>
    <w:rsid w:val="00733E50"/>
    <w:rsid w:val="0073421A"/>
    <w:rsid w:val="007354BD"/>
    <w:rsid w:val="0073573A"/>
    <w:rsid w:val="00735CE7"/>
    <w:rsid w:val="00736395"/>
    <w:rsid w:val="00736989"/>
    <w:rsid w:val="00736A29"/>
    <w:rsid w:val="00736B98"/>
    <w:rsid w:val="00737989"/>
    <w:rsid w:val="00737E3B"/>
    <w:rsid w:val="00740DBC"/>
    <w:rsid w:val="00742425"/>
    <w:rsid w:val="007452C7"/>
    <w:rsid w:val="00746E00"/>
    <w:rsid w:val="00747A65"/>
    <w:rsid w:val="00747EDE"/>
    <w:rsid w:val="00752AC4"/>
    <w:rsid w:val="007541D4"/>
    <w:rsid w:val="00754C37"/>
    <w:rsid w:val="00755898"/>
    <w:rsid w:val="007559BB"/>
    <w:rsid w:val="00756075"/>
    <w:rsid w:val="00756085"/>
    <w:rsid w:val="0075673A"/>
    <w:rsid w:val="00756769"/>
    <w:rsid w:val="0075733C"/>
    <w:rsid w:val="00757AD1"/>
    <w:rsid w:val="00760AAC"/>
    <w:rsid w:val="00760D0D"/>
    <w:rsid w:val="0076111F"/>
    <w:rsid w:val="00762824"/>
    <w:rsid w:val="00763CF1"/>
    <w:rsid w:val="00763E2C"/>
    <w:rsid w:val="00764D70"/>
    <w:rsid w:val="0076529B"/>
    <w:rsid w:val="007677F1"/>
    <w:rsid w:val="00767C52"/>
    <w:rsid w:val="0077015C"/>
    <w:rsid w:val="00770716"/>
    <w:rsid w:val="00770EB8"/>
    <w:rsid w:val="00771BE3"/>
    <w:rsid w:val="007724F5"/>
    <w:rsid w:val="007757B5"/>
    <w:rsid w:val="007768EE"/>
    <w:rsid w:val="0078126D"/>
    <w:rsid w:val="00782C1A"/>
    <w:rsid w:val="00782D8E"/>
    <w:rsid w:val="00782FB0"/>
    <w:rsid w:val="00786C5A"/>
    <w:rsid w:val="0079002D"/>
    <w:rsid w:val="00791ED9"/>
    <w:rsid w:val="007935F4"/>
    <w:rsid w:val="007936CF"/>
    <w:rsid w:val="007940EB"/>
    <w:rsid w:val="007945C1"/>
    <w:rsid w:val="007A0880"/>
    <w:rsid w:val="007A1176"/>
    <w:rsid w:val="007A3A26"/>
    <w:rsid w:val="007A3A39"/>
    <w:rsid w:val="007A3A68"/>
    <w:rsid w:val="007A3C5A"/>
    <w:rsid w:val="007A5E36"/>
    <w:rsid w:val="007A76F2"/>
    <w:rsid w:val="007B074B"/>
    <w:rsid w:val="007B2354"/>
    <w:rsid w:val="007B29BF"/>
    <w:rsid w:val="007B6DB9"/>
    <w:rsid w:val="007B7260"/>
    <w:rsid w:val="007B76D2"/>
    <w:rsid w:val="007C4748"/>
    <w:rsid w:val="007C568C"/>
    <w:rsid w:val="007C5B65"/>
    <w:rsid w:val="007C6CFE"/>
    <w:rsid w:val="007D2F8F"/>
    <w:rsid w:val="007D44B4"/>
    <w:rsid w:val="007D44ED"/>
    <w:rsid w:val="007D49F1"/>
    <w:rsid w:val="007D4EB1"/>
    <w:rsid w:val="007D5330"/>
    <w:rsid w:val="007D68B3"/>
    <w:rsid w:val="007D732B"/>
    <w:rsid w:val="007E0A37"/>
    <w:rsid w:val="007E0ED7"/>
    <w:rsid w:val="007E12FB"/>
    <w:rsid w:val="007E2B13"/>
    <w:rsid w:val="007E782A"/>
    <w:rsid w:val="007F2C4E"/>
    <w:rsid w:val="007F32B2"/>
    <w:rsid w:val="007F4526"/>
    <w:rsid w:val="007F69DB"/>
    <w:rsid w:val="00800023"/>
    <w:rsid w:val="00802341"/>
    <w:rsid w:val="0080380F"/>
    <w:rsid w:val="00804C14"/>
    <w:rsid w:val="00806FFC"/>
    <w:rsid w:val="00807C25"/>
    <w:rsid w:val="00810B70"/>
    <w:rsid w:val="00810E39"/>
    <w:rsid w:val="008129DC"/>
    <w:rsid w:val="00813C08"/>
    <w:rsid w:val="00815C2F"/>
    <w:rsid w:val="00815F41"/>
    <w:rsid w:val="008171B1"/>
    <w:rsid w:val="00817AB0"/>
    <w:rsid w:val="00820937"/>
    <w:rsid w:val="0082201C"/>
    <w:rsid w:val="0082206D"/>
    <w:rsid w:val="0082214B"/>
    <w:rsid w:val="00822F82"/>
    <w:rsid w:val="008232F6"/>
    <w:rsid w:val="00824ADD"/>
    <w:rsid w:val="00824EF4"/>
    <w:rsid w:val="008262EA"/>
    <w:rsid w:val="00826CC7"/>
    <w:rsid w:val="0083026E"/>
    <w:rsid w:val="008307C9"/>
    <w:rsid w:val="00830EF3"/>
    <w:rsid w:val="00833D12"/>
    <w:rsid w:val="00834540"/>
    <w:rsid w:val="008345C2"/>
    <w:rsid w:val="00834F88"/>
    <w:rsid w:val="008366FB"/>
    <w:rsid w:val="00840464"/>
    <w:rsid w:val="008404C4"/>
    <w:rsid w:val="00841193"/>
    <w:rsid w:val="00842BE9"/>
    <w:rsid w:val="00842C5D"/>
    <w:rsid w:val="0084461E"/>
    <w:rsid w:val="00846373"/>
    <w:rsid w:val="00846A35"/>
    <w:rsid w:val="008516B5"/>
    <w:rsid w:val="008519AB"/>
    <w:rsid w:val="008523BA"/>
    <w:rsid w:val="008604EC"/>
    <w:rsid w:val="008608C0"/>
    <w:rsid w:val="00860B1A"/>
    <w:rsid w:val="0086120B"/>
    <w:rsid w:val="008622E9"/>
    <w:rsid w:val="00862C29"/>
    <w:rsid w:val="00863F20"/>
    <w:rsid w:val="00864051"/>
    <w:rsid w:val="00865851"/>
    <w:rsid w:val="00865D20"/>
    <w:rsid w:val="0087252F"/>
    <w:rsid w:val="00880B3B"/>
    <w:rsid w:val="0088386F"/>
    <w:rsid w:val="008845AC"/>
    <w:rsid w:val="00885C8E"/>
    <w:rsid w:val="00885EDD"/>
    <w:rsid w:val="00886914"/>
    <w:rsid w:val="0088728A"/>
    <w:rsid w:val="00887707"/>
    <w:rsid w:val="00891776"/>
    <w:rsid w:val="008930FD"/>
    <w:rsid w:val="00893350"/>
    <w:rsid w:val="008971FD"/>
    <w:rsid w:val="0089763C"/>
    <w:rsid w:val="008A00F0"/>
    <w:rsid w:val="008A0879"/>
    <w:rsid w:val="008A0E03"/>
    <w:rsid w:val="008A1AB7"/>
    <w:rsid w:val="008A275F"/>
    <w:rsid w:val="008A5079"/>
    <w:rsid w:val="008A5AB9"/>
    <w:rsid w:val="008A6758"/>
    <w:rsid w:val="008A6E2E"/>
    <w:rsid w:val="008A6EE2"/>
    <w:rsid w:val="008A718C"/>
    <w:rsid w:val="008A7DCB"/>
    <w:rsid w:val="008B0FF0"/>
    <w:rsid w:val="008B1BC6"/>
    <w:rsid w:val="008B25DF"/>
    <w:rsid w:val="008B28DA"/>
    <w:rsid w:val="008B342C"/>
    <w:rsid w:val="008B43B7"/>
    <w:rsid w:val="008B4AE5"/>
    <w:rsid w:val="008B54C3"/>
    <w:rsid w:val="008B5F2E"/>
    <w:rsid w:val="008C0637"/>
    <w:rsid w:val="008C74F2"/>
    <w:rsid w:val="008C7BB1"/>
    <w:rsid w:val="008D5B45"/>
    <w:rsid w:val="008E21C5"/>
    <w:rsid w:val="008E4D08"/>
    <w:rsid w:val="008E537D"/>
    <w:rsid w:val="008E65D7"/>
    <w:rsid w:val="008E6D14"/>
    <w:rsid w:val="008E7323"/>
    <w:rsid w:val="008E7527"/>
    <w:rsid w:val="008F1328"/>
    <w:rsid w:val="008F167F"/>
    <w:rsid w:val="008F2ADD"/>
    <w:rsid w:val="008F2E8D"/>
    <w:rsid w:val="008F39D0"/>
    <w:rsid w:val="008F544A"/>
    <w:rsid w:val="008F5695"/>
    <w:rsid w:val="008F59B0"/>
    <w:rsid w:val="008F65DF"/>
    <w:rsid w:val="008F6D9A"/>
    <w:rsid w:val="00901671"/>
    <w:rsid w:val="00903A98"/>
    <w:rsid w:val="00905E86"/>
    <w:rsid w:val="009067BE"/>
    <w:rsid w:val="00907C66"/>
    <w:rsid w:val="00911099"/>
    <w:rsid w:val="009124CA"/>
    <w:rsid w:val="009134E6"/>
    <w:rsid w:val="00913B6F"/>
    <w:rsid w:val="00913EC4"/>
    <w:rsid w:val="00914645"/>
    <w:rsid w:val="00917C82"/>
    <w:rsid w:val="00917F59"/>
    <w:rsid w:val="0092398F"/>
    <w:rsid w:val="00924FE7"/>
    <w:rsid w:val="0092696A"/>
    <w:rsid w:val="00926A9B"/>
    <w:rsid w:val="00926B52"/>
    <w:rsid w:val="0092728A"/>
    <w:rsid w:val="00927477"/>
    <w:rsid w:val="00931148"/>
    <w:rsid w:val="009321AA"/>
    <w:rsid w:val="00933886"/>
    <w:rsid w:val="00934467"/>
    <w:rsid w:val="00935405"/>
    <w:rsid w:val="00935651"/>
    <w:rsid w:val="0094022A"/>
    <w:rsid w:val="009410EC"/>
    <w:rsid w:val="009420E5"/>
    <w:rsid w:val="00942142"/>
    <w:rsid w:val="0094302E"/>
    <w:rsid w:val="00943C64"/>
    <w:rsid w:val="00947047"/>
    <w:rsid w:val="009475FE"/>
    <w:rsid w:val="00952694"/>
    <w:rsid w:val="00953272"/>
    <w:rsid w:val="00953918"/>
    <w:rsid w:val="00954FF6"/>
    <w:rsid w:val="00960121"/>
    <w:rsid w:val="00960183"/>
    <w:rsid w:val="009618FF"/>
    <w:rsid w:val="00965C9E"/>
    <w:rsid w:val="0096601D"/>
    <w:rsid w:val="009677E6"/>
    <w:rsid w:val="00972AEC"/>
    <w:rsid w:val="009736E8"/>
    <w:rsid w:val="00973A29"/>
    <w:rsid w:val="009749B9"/>
    <w:rsid w:val="009768BE"/>
    <w:rsid w:val="009769D9"/>
    <w:rsid w:val="009805EE"/>
    <w:rsid w:val="0098183E"/>
    <w:rsid w:val="00982058"/>
    <w:rsid w:val="009825AE"/>
    <w:rsid w:val="00982FBA"/>
    <w:rsid w:val="00983D42"/>
    <w:rsid w:val="00983D9C"/>
    <w:rsid w:val="009842AA"/>
    <w:rsid w:val="009843C7"/>
    <w:rsid w:val="009850D0"/>
    <w:rsid w:val="009851AE"/>
    <w:rsid w:val="00985238"/>
    <w:rsid w:val="00985F07"/>
    <w:rsid w:val="00985F30"/>
    <w:rsid w:val="0098741A"/>
    <w:rsid w:val="0098753E"/>
    <w:rsid w:val="00987639"/>
    <w:rsid w:val="00987AA9"/>
    <w:rsid w:val="00990604"/>
    <w:rsid w:val="00990BC6"/>
    <w:rsid w:val="00990DBA"/>
    <w:rsid w:val="00992052"/>
    <w:rsid w:val="009920E6"/>
    <w:rsid w:val="0099211B"/>
    <w:rsid w:val="00992DD5"/>
    <w:rsid w:val="009938DA"/>
    <w:rsid w:val="00993C19"/>
    <w:rsid w:val="00995FDA"/>
    <w:rsid w:val="009A29D0"/>
    <w:rsid w:val="009A2B71"/>
    <w:rsid w:val="009A36CC"/>
    <w:rsid w:val="009A5054"/>
    <w:rsid w:val="009A6060"/>
    <w:rsid w:val="009A6508"/>
    <w:rsid w:val="009A6B71"/>
    <w:rsid w:val="009B5931"/>
    <w:rsid w:val="009B66D9"/>
    <w:rsid w:val="009B700B"/>
    <w:rsid w:val="009B7040"/>
    <w:rsid w:val="009B70BF"/>
    <w:rsid w:val="009C020C"/>
    <w:rsid w:val="009C105B"/>
    <w:rsid w:val="009C14E3"/>
    <w:rsid w:val="009C2BC3"/>
    <w:rsid w:val="009C3E8C"/>
    <w:rsid w:val="009C440B"/>
    <w:rsid w:val="009C4B62"/>
    <w:rsid w:val="009C6BA5"/>
    <w:rsid w:val="009C6E80"/>
    <w:rsid w:val="009D03C2"/>
    <w:rsid w:val="009D0625"/>
    <w:rsid w:val="009D0A64"/>
    <w:rsid w:val="009D2006"/>
    <w:rsid w:val="009D4462"/>
    <w:rsid w:val="009D4B6E"/>
    <w:rsid w:val="009D5D84"/>
    <w:rsid w:val="009D70EA"/>
    <w:rsid w:val="009D71A0"/>
    <w:rsid w:val="009E12FB"/>
    <w:rsid w:val="009E1571"/>
    <w:rsid w:val="009E1D50"/>
    <w:rsid w:val="009E65AD"/>
    <w:rsid w:val="009F0B76"/>
    <w:rsid w:val="009F1336"/>
    <w:rsid w:val="009F4B66"/>
    <w:rsid w:val="009F4C4F"/>
    <w:rsid w:val="009F585D"/>
    <w:rsid w:val="009F6D7A"/>
    <w:rsid w:val="009F78D6"/>
    <w:rsid w:val="009F7A6F"/>
    <w:rsid w:val="009F7B82"/>
    <w:rsid w:val="00A007AA"/>
    <w:rsid w:val="00A010D3"/>
    <w:rsid w:val="00A02C78"/>
    <w:rsid w:val="00A02D86"/>
    <w:rsid w:val="00A04FE9"/>
    <w:rsid w:val="00A10097"/>
    <w:rsid w:val="00A1047F"/>
    <w:rsid w:val="00A1225B"/>
    <w:rsid w:val="00A12671"/>
    <w:rsid w:val="00A13C19"/>
    <w:rsid w:val="00A16FE1"/>
    <w:rsid w:val="00A17EFE"/>
    <w:rsid w:val="00A201BC"/>
    <w:rsid w:val="00A20F26"/>
    <w:rsid w:val="00A215EA"/>
    <w:rsid w:val="00A22765"/>
    <w:rsid w:val="00A251D5"/>
    <w:rsid w:val="00A26615"/>
    <w:rsid w:val="00A26AB4"/>
    <w:rsid w:val="00A30F9B"/>
    <w:rsid w:val="00A31FDE"/>
    <w:rsid w:val="00A32220"/>
    <w:rsid w:val="00A32795"/>
    <w:rsid w:val="00A32C16"/>
    <w:rsid w:val="00A34472"/>
    <w:rsid w:val="00A35425"/>
    <w:rsid w:val="00A35738"/>
    <w:rsid w:val="00A36904"/>
    <w:rsid w:val="00A40238"/>
    <w:rsid w:val="00A410A4"/>
    <w:rsid w:val="00A41B0B"/>
    <w:rsid w:val="00A42608"/>
    <w:rsid w:val="00A427AA"/>
    <w:rsid w:val="00A4401C"/>
    <w:rsid w:val="00A44377"/>
    <w:rsid w:val="00A44644"/>
    <w:rsid w:val="00A44D94"/>
    <w:rsid w:val="00A455A2"/>
    <w:rsid w:val="00A47522"/>
    <w:rsid w:val="00A47C33"/>
    <w:rsid w:val="00A5289B"/>
    <w:rsid w:val="00A562FE"/>
    <w:rsid w:val="00A57911"/>
    <w:rsid w:val="00A57A98"/>
    <w:rsid w:val="00A57C69"/>
    <w:rsid w:val="00A57D07"/>
    <w:rsid w:val="00A6008E"/>
    <w:rsid w:val="00A6271B"/>
    <w:rsid w:val="00A62ADD"/>
    <w:rsid w:val="00A63B18"/>
    <w:rsid w:val="00A63CC6"/>
    <w:rsid w:val="00A64E4F"/>
    <w:rsid w:val="00A66C82"/>
    <w:rsid w:val="00A67053"/>
    <w:rsid w:val="00A67155"/>
    <w:rsid w:val="00A67CF3"/>
    <w:rsid w:val="00A70455"/>
    <w:rsid w:val="00A70641"/>
    <w:rsid w:val="00A708DB"/>
    <w:rsid w:val="00A7135A"/>
    <w:rsid w:val="00A713D6"/>
    <w:rsid w:val="00A71ED3"/>
    <w:rsid w:val="00A72486"/>
    <w:rsid w:val="00A72CF1"/>
    <w:rsid w:val="00A7373E"/>
    <w:rsid w:val="00A74595"/>
    <w:rsid w:val="00A774C0"/>
    <w:rsid w:val="00A775E9"/>
    <w:rsid w:val="00A81EAE"/>
    <w:rsid w:val="00A823B5"/>
    <w:rsid w:val="00A82461"/>
    <w:rsid w:val="00A85CC5"/>
    <w:rsid w:val="00A87F24"/>
    <w:rsid w:val="00A9033D"/>
    <w:rsid w:val="00A905CF"/>
    <w:rsid w:val="00A9129A"/>
    <w:rsid w:val="00A91B4C"/>
    <w:rsid w:val="00A92C44"/>
    <w:rsid w:val="00A93300"/>
    <w:rsid w:val="00A94F6A"/>
    <w:rsid w:val="00A950FD"/>
    <w:rsid w:val="00A9647B"/>
    <w:rsid w:val="00A96C32"/>
    <w:rsid w:val="00AA1210"/>
    <w:rsid w:val="00AA161A"/>
    <w:rsid w:val="00AA2737"/>
    <w:rsid w:val="00AA3245"/>
    <w:rsid w:val="00AA4170"/>
    <w:rsid w:val="00AA47DE"/>
    <w:rsid w:val="00AA57E8"/>
    <w:rsid w:val="00AA612D"/>
    <w:rsid w:val="00AA652B"/>
    <w:rsid w:val="00AA6FC2"/>
    <w:rsid w:val="00AA79B6"/>
    <w:rsid w:val="00AA7E41"/>
    <w:rsid w:val="00AB0E78"/>
    <w:rsid w:val="00AB11D5"/>
    <w:rsid w:val="00AB3B12"/>
    <w:rsid w:val="00AB4E6F"/>
    <w:rsid w:val="00AB58B8"/>
    <w:rsid w:val="00AB61F1"/>
    <w:rsid w:val="00AB6D54"/>
    <w:rsid w:val="00AB6E4D"/>
    <w:rsid w:val="00AC072B"/>
    <w:rsid w:val="00AC12F5"/>
    <w:rsid w:val="00AC196B"/>
    <w:rsid w:val="00AC1EC8"/>
    <w:rsid w:val="00AC3C9A"/>
    <w:rsid w:val="00AC61E0"/>
    <w:rsid w:val="00AC69D5"/>
    <w:rsid w:val="00AC7C76"/>
    <w:rsid w:val="00AD14C9"/>
    <w:rsid w:val="00AD2FBB"/>
    <w:rsid w:val="00AD3D79"/>
    <w:rsid w:val="00AD57F0"/>
    <w:rsid w:val="00AD5F98"/>
    <w:rsid w:val="00AD5FAD"/>
    <w:rsid w:val="00AD677E"/>
    <w:rsid w:val="00AE04A8"/>
    <w:rsid w:val="00AE117A"/>
    <w:rsid w:val="00AE1208"/>
    <w:rsid w:val="00AE1855"/>
    <w:rsid w:val="00AE1C90"/>
    <w:rsid w:val="00AE1EC0"/>
    <w:rsid w:val="00AE2D2E"/>
    <w:rsid w:val="00AE3A49"/>
    <w:rsid w:val="00AE476E"/>
    <w:rsid w:val="00AE5018"/>
    <w:rsid w:val="00AE65A0"/>
    <w:rsid w:val="00AE6A17"/>
    <w:rsid w:val="00AE6FA0"/>
    <w:rsid w:val="00AE7BC2"/>
    <w:rsid w:val="00AF0CFA"/>
    <w:rsid w:val="00AF0F98"/>
    <w:rsid w:val="00AF1203"/>
    <w:rsid w:val="00AF1864"/>
    <w:rsid w:val="00AF199C"/>
    <w:rsid w:val="00AF1C8E"/>
    <w:rsid w:val="00AF21E1"/>
    <w:rsid w:val="00AF22B5"/>
    <w:rsid w:val="00AF2927"/>
    <w:rsid w:val="00AF2C50"/>
    <w:rsid w:val="00AF33F3"/>
    <w:rsid w:val="00AF454D"/>
    <w:rsid w:val="00AF4C8C"/>
    <w:rsid w:val="00AF6F00"/>
    <w:rsid w:val="00B00F06"/>
    <w:rsid w:val="00B019F8"/>
    <w:rsid w:val="00B02121"/>
    <w:rsid w:val="00B0270C"/>
    <w:rsid w:val="00B075EE"/>
    <w:rsid w:val="00B1008E"/>
    <w:rsid w:val="00B11EFF"/>
    <w:rsid w:val="00B11F56"/>
    <w:rsid w:val="00B12E1A"/>
    <w:rsid w:val="00B13653"/>
    <w:rsid w:val="00B13876"/>
    <w:rsid w:val="00B13CA8"/>
    <w:rsid w:val="00B1429C"/>
    <w:rsid w:val="00B142FD"/>
    <w:rsid w:val="00B15779"/>
    <w:rsid w:val="00B17003"/>
    <w:rsid w:val="00B209BE"/>
    <w:rsid w:val="00B21F55"/>
    <w:rsid w:val="00B2269D"/>
    <w:rsid w:val="00B22FF4"/>
    <w:rsid w:val="00B23229"/>
    <w:rsid w:val="00B23742"/>
    <w:rsid w:val="00B245F7"/>
    <w:rsid w:val="00B24B96"/>
    <w:rsid w:val="00B25F97"/>
    <w:rsid w:val="00B2679A"/>
    <w:rsid w:val="00B26C62"/>
    <w:rsid w:val="00B3114D"/>
    <w:rsid w:val="00B31B29"/>
    <w:rsid w:val="00B33F94"/>
    <w:rsid w:val="00B3537C"/>
    <w:rsid w:val="00B35B99"/>
    <w:rsid w:val="00B36699"/>
    <w:rsid w:val="00B374CE"/>
    <w:rsid w:val="00B379C4"/>
    <w:rsid w:val="00B40603"/>
    <w:rsid w:val="00B40C30"/>
    <w:rsid w:val="00B4139E"/>
    <w:rsid w:val="00B4147B"/>
    <w:rsid w:val="00B414E2"/>
    <w:rsid w:val="00B43C4A"/>
    <w:rsid w:val="00B43D52"/>
    <w:rsid w:val="00B44B4E"/>
    <w:rsid w:val="00B461BE"/>
    <w:rsid w:val="00B470FE"/>
    <w:rsid w:val="00B475E4"/>
    <w:rsid w:val="00B47CE4"/>
    <w:rsid w:val="00B47EBF"/>
    <w:rsid w:val="00B501DC"/>
    <w:rsid w:val="00B50823"/>
    <w:rsid w:val="00B51B6A"/>
    <w:rsid w:val="00B54193"/>
    <w:rsid w:val="00B56E4A"/>
    <w:rsid w:val="00B5784B"/>
    <w:rsid w:val="00B579DB"/>
    <w:rsid w:val="00B61E8F"/>
    <w:rsid w:val="00B67175"/>
    <w:rsid w:val="00B67723"/>
    <w:rsid w:val="00B709BA"/>
    <w:rsid w:val="00B70B53"/>
    <w:rsid w:val="00B71429"/>
    <w:rsid w:val="00B71790"/>
    <w:rsid w:val="00B7240F"/>
    <w:rsid w:val="00B72E54"/>
    <w:rsid w:val="00B72FDC"/>
    <w:rsid w:val="00B749B5"/>
    <w:rsid w:val="00B74AE2"/>
    <w:rsid w:val="00B752A0"/>
    <w:rsid w:val="00B774AB"/>
    <w:rsid w:val="00B822FF"/>
    <w:rsid w:val="00B824C1"/>
    <w:rsid w:val="00B84922"/>
    <w:rsid w:val="00B84A04"/>
    <w:rsid w:val="00B8530A"/>
    <w:rsid w:val="00B86632"/>
    <w:rsid w:val="00B86CA6"/>
    <w:rsid w:val="00B86D2A"/>
    <w:rsid w:val="00B945B3"/>
    <w:rsid w:val="00B95ABF"/>
    <w:rsid w:val="00B963AC"/>
    <w:rsid w:val="00B97811"/>
    <w:rsid w:val="00B97A2A"/>
    <w:rsid w:val="00BA030F"/>
    <w:rsid w:val="00BA06FC"/>
    <w:rsid w:val="00BA0718"/>
    <w:rsid w:val="00BA286A"/>
    <w:rsid w:val="00BA3575"/>
    <w:rsid w:val="00BA4AD1"/>
    <w:rsid w:val="00BB2E2A"/>
    <w:rsid w:val="00BB3027"/>
    <w:rsid w:val="00BB3328"/>
    <w:rsid w:val="00BB36DE"/>
    <w:rsid w:val="00BB5DAF"/>
    <w:rsid w:val="00BC2859"/>
    <w:rsid w:val="00BC568B"/>
    <w:rsid w:val="00BC56DB"/>
    <w:rsid w:val="00BC7182"/>
    <w:rsid w:val="00BC7E4B"/>
    <w:rsid w:val="00BD00CB"/>
    <w:rsid w:val="00BD0C6A"/>
    <w:rsid w:val="00BD134D"/>
    <w:rsid w:val="00BD7887"/>
    <w:rsid w:val="00BE02A3"/>
    <w:rsid w:val="00BE0C86"/>
    <w:rsid w:val="00BE3815"/>
    <w:rsid w:val="00BE3F7B"/>
    <w:rsid w:val="00BE40C9"/>
    <w:rsid w:val="00BE5E8C"/>
    <w:rsid w:val="00BE74CA"/>
    <w:rsid w:val="00BE7D46"/>
    <w:rsid w:val="00BF0974"/>
    <w:rsid w:val="00BF0B7B"/>
    <w:rsid w:val="00BF4CBC"/>
    <w:rsid w:val="00BF571D"/>
    <w:rsid w:val="00BF6673"/>
    <w:rsid w:val="00BF6E63"/>
    <w:rsid w:val="00BF716A"/>
    <w:rsid w:val="00C00C99"/>
    <w:rsid w:val="00C01FED"/>
    <w:rsid w:val="00C0275B"/>
    <w:rsid w:val="00C069F4"/>
    <w:rsid w:val="00C06C1A"/>
    <w:rsid w:val="00C072C6"/>
    <w:rsid w:val="00C0771B"/>
    <w:rsid w:val="00C07DAB"/>
    <w:rsid w:val="00C10AB6"/>
    <w:rsid w:val="00C114C2"/>
    <w:rsid w:val="00C116BE"/>
    <w:rsid w:val="00C11BA5"/>
    <w:rsid w:val="00C121C2"/>
    <w:rsid w:val="00C124BF"/>
    <w:rsid w:val="00C127D0"/>
    <w:rsid w:val="00C13067"/>
    <w:rsid w:val="00C1416C"/>
    <w:rsid w:val="00C14668"/>
    <w:rsid w:val="00C152EB"/>
    <w:rsid w:val="00C211DD"/>
    <w:rsid w:val="00C219D4"/>
    <w:rsid w:val="00C22A6B"/>
    <w:rsid w:val="00C23944"/>
    <w:rsid w:val="00C27076"/>
    <w:rsid w:val="00C30BC9"/>
    <w:rsid w:val="00C30C77"/>
    <w:rsid w:val="00C3482F"/>
    <w:rsid w:val="00C34D1B"/>
    <w:rsid w:val="00C42178"/>
    <w:rsid w:val="00C423DB"/>
    <w:rsid w:val="00C42FD4"/>
    <w:rsid w:val="00C433A9"/>
    <w:rsid w:val="00C43C27"/>
    <w:rsid w:val="00C4447B"/>
    <w:rsid w:val="00C444FB"/>
    <w:rsid w:val="00C44E80"/>
    <w:rsid w:val="00C45837"/>
    <w:rsid w:val="00C45C5C"/>
    <w:rsid w:val="00C45E74"/>
    <w:rsid w:val="00C466C3"/>
    <w:rsid w:val="00C47E78"/>
    <w:rsid w:val="00C517F0"/>
    <w:rsid w:val="00C52CCB"/>
    <w:rsid w:val="00C52E3A"/>
    <w:rsid w:val="00C532A9"/>
    <w:rsid w:val="00C5358F"/>
    <w:rsid w:val="00C55481"/>
    <w:rsid w:val="00C558B7"/>
    <w:rsid w:val="00C563CA"/>
    <w:rsid w:val="00C568D3"/>
    <w:rsid w:val="00C609F2"/>
    <w:rsid w:val="00C60EFC"/>
    <w:rsid w:val="00C62F26"/>
    <w:rsid w:val="00C63B5F"/>
    <w:rsid w:val="00C650E6"/>
    <w:rsid w:val="00C65586"/>
    <w:rsid w:val="00C6563D"/>
    <w:rsid w:val="00C66638"/>
    <w:rsid w:val="00C67494"/>
    <w:rsid w:val="00C67747"/>
    <w:rsid w:val="00C67F03"/>
    <w:rsid w:val="00C70C81"/>
    <w:rsid w:val="00C74C8D"/>
    <w:rsid w:val="00C75B81"/>
    <w:rsid w:val="00C75F73"/>
    <w:rsid w:val="00C77ABC"/>
    <w:rsid w:val="00C80753"/>
    <w:rsid w:val="00C80DF3"/>
    <w:rsid w:val="00C8245C"/>
    <w:rsid w:val="00C85E69"/>
    <w:rsid w:val="00C90C04"/>
    <w:rsid w:val="00C91378"/>
    <w:rsid w:val="00C91DB9"/>
    <w:rsid w:val="00C91DC4"/>
    <w:rsid w:val="00C925A9"/>
    <w:rsid w:val="00C926D3"/>
    <w:rsid w:val="00C933ED"/>
    <w:rsid w:val="00C957AE"/>
    <w:rsid w:val="00C975B6"/>
    <w:rsid w:val="00C97B3A"/>
    <w:rsid w:val="00CA09C3"/>
    <w:rsid w:val="00CA1D3B"/>
    <w:rsid w:val="00CA40DD"/>
    <w:rsid w:val="00CA42F6"/>
    <w:rsid w:val="00CA5B65"/>
    <w:rsid w:val="00CA5FB0"/>
    <w:rsid w:val="00CA642B"/>
    <w:rsid w:val="00CA7C3B"/>
    <w:rsid w:val="00CA7ED4"/>
    <w:rsid w:val="00CB043A"/>
    <w:rsid w:val="00CB2A29"/>
    <w:rsid w:val="00CB3799"/>
    <w:rsid w:val="00CB6032"/>
    <w:rsid w:val="00CB775B"/>
    <w:rsid w:val="00CB7ACC"/>
    <w:rsid w:val="00CC121A"/>
    <w:rsid w:val="00CC1E51"/>
    <w:rsid w:val="00CC2023"/>
    <w:rsid w:val="00CC2C76"/>
    <w:rsid w:val="00CC2F60"/>
    <w:rsid w:val="00CC3573"/>
    <w:rsid w:val="00CC4A5C"/>
    <w:rsid w:val="00CC4FD2"/>
    <w:rsid w:val="00CC7E0E"/>
    <w:rsid w:val="00CD08A2"/>
    <w:rsid w:val="00CD126C"/>
    <w:rsid w:val="00CD1EFE"/>
    <w:rsid w:val="00CD1F5E"/>
    <w:rsid w:val="00CD273B"/>
    <w:rsid w:val="00CD3984"/>
    <w:rsid w:val="00CD3AB3"/>
    <w:rsid w:val="00CD5552"/>
    <w:rsid w:val="00CD5E19"/>
    <w:rsid w:val="00CD6461"/>
    <w:rsid w:val="00CD743C"/>
    <w:rsid w:val="00CD7D0C"/>
    <w:rsid w:val="00CE1450"/>
    <w:rsid w:val="00CE1986"/>
    <w:rsid w:val="00CE25F7"/>
    <w:rsid w:val="00CE3143"/>
    <w:rsid w:val="00CE32F2"/>
    <w:rsid w:val="00CE5727"/>
    <w:rsid w:val="00CE5BAE"/>
    <w:rsid w:val="00CE64F2"/>
    <w:rsid w:val="00CE6EE3"/>
    <w:rsid w:val="00CE7505"/>
    <w:rsid w:val="00CF0E26"/>
    <w:rsid w:val="00CF3104"/>
    <w:rsid w:val="00CF4F4D"/>
    <w:rsid w:val="00CF651F"/>
    <w:rsid w:val="00CF6EAA"/>
    <w:rsid w:val="00D01243"/>
    <w:rsid w:val="00D0194C"/>
    <w:rsid w:val="00D02020"/>
    <w:rsid w:val="00D0397A"/>
    <w:rsid w:val="00D044B7"/>
    <w:rsid w:val="00D04C6C"/>
    <w:rsid w:val="00D05627"/>
    <w:rsid w:val="00D05D6D"/>
    <w:rsid w:val="00D05E17"/>
    <w:rsid w:val="00D06980"/>
    <w:rsid w:val="00D0784A"/>
    <w:rsid w:val="00D10136"/>
    <w:rsid w:val="00D12196"/>
    <w:rsid w:val="00D13658"/>
    <w:rsid w:val="00D14684"/>
    <w:rsid w:val="00D14BF0"/>
    <w:rsid w:val="00D161DA"/>
    <w:rsid w:val="00D16434"/>
    <w:rsid w:val="00D16692"/>
    <w:rsid w:val="00D209F3"/>
    <w:rsid w:val="00D211D4"/>
    <w:rsid w:val="00D23A57"/>
    <w:rsid w:val="00D2405F"/>
    <w:rsid w:val="00D2495F"/>
    <w:rsid w:val="00D24E18"/>
    <w:rsid w:val="00D24E8D"/>
    <w:rsid w:val="00D25F60"/>
    <w:rsid w:val="00D268F7"/>
    <w:rsid w:val="00D27795"/>
    <w:rsid w:val="00D31AAF"/>
    <w:rsid w:val="00D33A6E"/>
    <w:rsid w:val="00D33D9E"/>
    <w:rsid w:val="00D34C23"/>
    <w:rsid w:val="00D36629"/>
    <w:rsid w:val="00D36C7B"/>
    <w:rsid w:val="00D407CE"/>
    <w:rsid w:val="00D40A7D"/>
    <w:rsid w:val="00D433CA"/>
    <w:rsid w:val="00D43A90"/>
    <w:rsid w:val="00D44E2B"/>
    <w:rsid w:val="00D45E85"/>
    <w:rsid w:val="00D460DF"/>
    <w:rsid w:val="00D46E64"/>
    <w:rsid w:val="00D47122"/>
    <w:rsid w:val="00D47CE6"/>
    <w:rsid w:val="00D50FBD"/>
    <w:rsid w:val="00D524B0"/>
    <w:rsid w:val="00D54083"/>
    <w:rsid w:val="00D564D2"/>
    <w:rsid w:val="00D57331"/>
    <w:rsid w:val="00D57693"/>
    <w:rsid w:val="00D578EE"/>
    <w:rsid w:val="00D57E4B"/>
    <w:rsid w:val="00D626B5"/>
    <w:rsid w:val="00D62B56"/>
    <w:rsid w:val="00D63227"/>
    <w:rsid w:val="00D633D9"/>
    <w:rsid w:val="00D6353F"/>
    <w:rsid w:val="00D65487"/>
    <w:rsid w:val="00D71341"/>
    <w:rsid w:val="00D745A5"/>
    <w:rsid w:val="00D74D6B"/>
    <w:rsid w:val="00D75EB9"/>
    <w:rsid w:val="00D76087"/>
    <w:rsid w:val="00D77148"/>
    <w:rsid w:val="00D773BB"/>
    <w:rsid w:val="00D80120"/>
    <w:rsid w:val="00D80393"/>
    <w:rsid w:val="00D80B34"/>
    <w:rsid w:val="00D8221F"/>
    <w:rsid w:val="00D833DC"/>
    <w:rsid w:val="00D85A74"/>
    <w:rsid w:val="00D85F1C"/>
    <w:rsid w:val="00D92439"/>
    <w:rsid w:val="00D924FC"/>
    <w:rsid w:val="00D93B6E"/>
    <w:rsid w:val="00D94F77"/>
    <w:rsid w:val="00D96562"/>
    <w:rsid w:val="00D97442"/>
    <w:rsid w:val="00D978EC"/>
    <w:rsid w:val="00D97F0E"/>
    <w:rsid w:val="00DA103D"/>
    <w:rsid w:val="00DA248F"/>
    <w:rsid w:val="00DA79AF"/>
    <w:rsid w:val="00DB5BC6"/>
    <w:rsid w:val="00DB651E"/>
    <w:rsid w:val="00DB6F9A"/>
    <w:rsid w:val="00DC14A2"/>
    <w:rsid w:val="00DC1AF8"/>
    <w:rsid w:val="00DC1BE9"/>
    <w:rsid w:val="00DC29BF"/>
    <w:rsid w:val="00DC59AE"/>
    <w:rsid w:val="00DC6309"/>
    <w:rsid w:val="00DD078A"/>
    <w:rsid w:val="00DD0C18"/>
    <w:rsid w:val="00DD0C7B"/>
    <w:rsid w:val="00DD1825"/>
    <w:rsid w:val="00DD29E8"/>
    <w:rsid w:val="00DD440E"/>
    <w:rsid w:val="00DD4F4F"/>
    <w:rsid w:val="00DD522B"/>
    <w:rsid w:val="00DD5F6A"/>
    <w:rsid w:val="00DD77B4"/>
    <w:rsid w:val="00DD78B9"/>
    <w:rsid w:val="00DE0754"/>
    <w:rsid w:val="00DE1446"/>
    <w:rsid w:val="00DE1A35"/>
    <w:rsid w:val="00DE2842"/>
    <w:rsid w:val="00DE2AD2"/>
    <w:rsid w:val="00DE30FA"/>
    <w:rsid w:val="00DE318F"/>
    <w:rsid w:val="00DE6051"/>
    <w:rsid w:val="00DE64F1"/>
    <w:rsid w:val="00DF0841"/>
    <w:rsid w:val="00DF1515"/>
    <w:rsid w:val="00DF3438"/>
    <w:rsid w:val="00DF3810"/>
    <w:rsid w:val="00DF4042"/>
    <w:rsid w:val="00DF4718"/>
    <w:rsid w:val="00DF54EC"/>
    <w:rsid w:val="00DF6418"/>
    <w:rsid w:val="00E0019F"/>
    <w:rsid w:val="00E01A4A"/>
    <w:rsid w:val="00E01F1C"/>
    <w:rsid w:val="00E04380"/>
    <w:rsid w:val="00E065BD"/>
    <w:rsid w:val="00E0775F"/>
    <w:rsid w:val="00E112F9"/>
    <w:rsid w:val="00E1211A"/>
    <w:rsid w:val="00E13207"/>
    <w:rsid w:val="00E13304"/>
    <w:rsid w:val="00E17BB5"/>
    <w:rsid w:val="00E203D2"/>
    <w:rsid w:val="00E20400"/>
    <w:rsid w:val="00E22C97"/>
    <w:rsid w:val="00E233FA"/>
    <w:rsid w:val="00E26C2B"/>
    <w:rsid w:val="00E272F4"/>
    <w:rsid w:val="00E304B0"/>
    <w:rsid w:val="00E30948"/>
    <w:rsid w:val="00E30EB2"/>
    <w:rsid w:val="00E34222"/>
    <w:rsid w:val="00E35461"/>
    <w:rsid w:val="00E36D14"/>
    <w:rsid w:val="00E37860"/>
    <w:rsid w:val="00E409A9"/>
    <w:rsid w:val="00E41B91"/>
    <w:rsid w:val="00E41DB9"/>
    <w:rsid w:val="00E41FDF"/>
    <w:rsid w:val="00E42AA4"/>
    <w:rsid w:val="00E42C3F"/>
    <w:rsid w:val="00E42ECC"/>
    <w:rsid w:val="00E43C90"/>
    <w:rsid w:val="00E44475"/>
    <w:rsid w:val="00E44C84"/>
    <w:rsid w:val="00E45BF8"/>
    <w:rsid w:val="00E46B7B"/>
    <w:rsid w:val="00E47191"/>
    <w:rsid w:val="00E47EF3"/>
    <w:rsid w:val="00E50908"/>
    <w:rsid w:val="00E50BEA"/>
    <w:rsid w:val="00E5135B"/>
    <w:rsid w:val="00E51AF4"/>
    <w:rsid w:val="00E531C9"/>
    <w:rsid w:val="00E564B8"/>
    <w:rsid w:val="00E56772"/>
    <w:rsid w:val="00E56F4C"/>
    <w:rsid w:val="00E57614"/>
    <w:rsid w:val="00E60FE4"/>
    <w:rsid w:val="00E615BC"/>
    <w:rsid w:val="00E6227D"/>
    <w:rsid w:val="00E6426F"/>
    <w:rsid w:val="00E646AF"/>
    <w:rsid w:val="00E65501"/>
    <w:rsid w:val="00E66F56"/>
    <w:rsid w:val="00E6708F"/>
    <w:rsid w:val="00E67196"/>
    <w:rsid w:val="00E70152"/>
    <w:rsid w:val="00E70781"/>
    <w:rsid w:val="00E711DB"/>
    <w:rsid w:val="00E7122E"/>
    <w:rsid w:val="00E72D59"/>
    <w:rsid w:val="00E73933"/>
    <w:rsid w:val="00E73A66"/>
    <w:rsid w:val="00E74135"/>
    <w:rsid w:val="00E7515A"/>
    <w:rsid w:val="00E754CD"/>
    <w:rsid w:val="00E7570D"/>
    <w:rsid w:val="00E76552"/>
    <w:rsid w:val="00E76B48"/>
    <w:rsid w:val="00E76C8F"/>
    <w:rsid w:val="00E77405"/>
    <w:rsid w:val="00E80794"/>
    <w:rsid w:val="00E81052"/>
    <w:rsid w:val="00E82149"/>
    <w:rsid w:val="00E824F9"/>
    <w:rsid w:val="00E84180"/>
    <w:rsid w:val="00E855E8"/>
    <w:rsid w:val="00E920F9"/>
    <w:rsid w:val="00E92642"/>
    <w:rsid w:val="00EA07CC"/>
    <w:rsid w:val="00EA09CA"/>
    <w:rsid w:val="00EA0FBF"/>
    <w:rsid w:val="00EA1CBE"/>
    <w:rsid w:val="00EA36CB"/>
    <w:rsid w:val="00EA46F1"/>
    <w:rsid w:val="00EA604F"/>
    <w:rsid w:val="00EA68C5"/>
    <w:rsid w:val="00EA6E1B"/>
    <w:rsid w:val="00EA6F4B"/>
    <w:rsid w:val="00EA7BE4"/>
    <w:rsid w:val="00EB2653"/>
    <w:rsid w:val="00EB37E9"/>
    <w:rsid w:val="00EB3814"/>
    <w:rsid w:val="00EB3CF2"/>
    <w:rsid w:val="00EB57B6"/>
    <w:rsid w:val="00EC142F"/>
    <w:rsid w:val="00EC2995"/>
    <w:rsid w:val="00EC3760"/>
    <w:rsid w:val="00EC49E4"/>
    <w:rsid w:val="00EC579B"/>
    <w:rsid w:val="00EC591A"/>
    <w:rsid w:val="00EC66D5"/>
    <w:rsid w:val="00EC6C37"/>
    <w:rsid w:val="00EC6D90"/>
    <w:rsid w:val="00ED15D9"/>
    <w:rsid w:val="00ED2574"/>
    <w:rsid w:val="00ED4264"/>
    <w:rsid w:val="00ED4686"/>
    <w:rsid w:val="00ED4B9E"/>
    <w:rsid w:val="00ED5C8F"/>
    <w:rsid w:val="00ED65C3"/>
    <w:rsid w:val="00ED782F"/>
    <w:rsid w:val="00ED7DA0"/>
    <w:rsid w:val="00EE2860"/>
    <w:rsid w:val="00EE2FF6"/>
    <w:rsid w:val="00EE3090"/>
    <w:rsid w:val="00EE407D"/>
    <w:rsid w:val="00EE4C7E"/>
    <w:rsid w:val="00EE4DAB"/>
    <w:rsid w:val="00EE5D03"/>
    <w:rsid w:val="00EE71F5"/>
    <w:rsid w:val="00EF0FA0"/>
    <w:rsid w:val="00EF2F27"/>
    <w:rsid w:val="00EF3473"/>
    <w:rsid w:val="00EF420B"/>
    <w:rsid w:val="00EF6925"/>
    <w:rsid w:val="00F02D79"/>
    <w:rsid w:val="00F041D2"/>
    <w:rsid w:val="00F043C1"/>
    <w:rsid w:val="00F06075"/>
    <w:rsid w:val="00F06188"/>
    <w:rsid w:val="00F0742C"/>
    <w:rsid w:val="00F10D9D"/>
    <w:rsid w:val="00F11498"/>
    <w:rsid w:val="00F119C6"/>
    <w:rsid w:val="00F1344F"/>
    <w:rsid w:val="00F142EE"/>
    <w:rsid w:val="00F14CF1"/>
    <w:rsid w:val="00F16313"/>
    <w:rsid w:val="00F17BFD"/>
    <w:rsid w:val="00F17FCC"/>
    <w:rsid w:val="00F202D6"/>
    <w:rsid w:val="00F22015"/>
    <w:rsid w:val="00F22397"/>
    <w:rsid w:val="00F2594F"/>
    <w:rsid w:val="00F27068"/>
    <w:rsid w:val="00F308D6"/>
    <w:rsid w:val="00F30FCB"/>
    <w:rsid w:val="00F316BC"/>
    <w:rsid w:val="00F319A7"/>
    <w:rsid w:val="00F33707"/>
    <w:rsid w:val="00F3550F"/>
    <w:rsid w:val="00F37482"/>
    <w:rsid w:val="00F37611"/>
    <w:rsid w:val="00F376FC"/>
    <w:rsid w:val="00F40699"/>
    <w:rsid w:val="00F40C09"/>
    <w:rsid w:val="00F40C41"/>
    <w:rsid w:val="00F41725"/>
    <w:rsid w:val="00F41CCA"/>
    <w:rsid w:val="00F41D15"/>
    <w:rsid w:val="00F44C4C"/>
    <w:rsid w:val="00F459A2"/>
    <w:rsid w:val="00F52B7B"/>
    <w:rsid w:val="00F52E77"/>
    <w:rsid w:val="00F53DD9"/>
    <w:rsid w:val="00F53EAA"/>
    <w:rsid w:val="00F54D39"/>
    <w:rsid w:val="00F5744B"/>
    <w:rsid w:val="00F60A57"/>
    <w:rsid w:val="00F6179A"/>
    <w:rsid w:val="00F61C04"/>
    <w:rsid w:val="00F6262C"/>
    <w:rsid w:val="00F638B1"/>
    <w:rsid w:val="00F648CA"/>
    <w:rsid w:val="00F6629D"/>
    <w:rsid w:val="00F66D03"/>
    <w:rsid w:val="00F70223"/>
    <w:rsid w:val="00F70466"/>
    <w:rsid w:val="00F7057A"/>
    <w:rsid w:val="00F72E74"/>
    <w:rsid w:val="00F74DBA"/>
    <w:rsid w:val="00F7761C"/>
    <w:rsid w:val="00F80A8B"/>
    <w:rsid w:val="00F824EA"/>
    <w:rsid w:val="00F828D2"/>
    <w:rsid w:val="00F84CDC"/>
    <w:rsid w:val="00F85DEF"/>
    <w:rsid w:val="00F92B3C"/>
    <w:rsid w:val="00F937CE"/>
    <w:rsid w:val="00F939FF"/>
    <w:rsid w:val="00F97197"/>
    <w:rsid w:val="00F97332"/>
    <w:rsid w:val="00FA0441"/>
    <w:rsid w:val="00FA15C6"/>
    <w:rsid w:val="00FA1DC1"/>
    <w:rsid w:val="00FA38A7"/>
    <w:rsid w:val="00FA4006"/>
    <w:rsid w:val="00FA41B2"/>
    <w:rsid w:val="00FA53C4"/>
    <w:rsid w:val="00FA7AAE"/>
    <w:rsid w:val="00FB061D"/>
    <w:rsid w:val="00FB0A35"/>
    <w:rsid w:val="00FB0AFD"/>
    <w:rsid w:val="00FB3B1A"/>
    <w:rsid w:val="00FB3EFF"/>
    <w:rsid w:val="00FB5036"/>
    <w:rsid w:val="00FB594D"/>
    <w:rsid w:val="00FC0039"/>
    <w:rsid w:val="00FC01BC"/>
    <w:rsid w:val="00FC03D4"/>
    <w:rsid w:val="00FC0FDA"/>
    <w:rsid w:val="00FC2CB7"/>
    <w:rsid w:val="00FC2EF7"/>
    <w:rsid w:val="00FC3223"/>
    <w:rsid w:val="00FC430B"/>
    <w:rsid w:val="00FC4342"/>
    <w:rsid w:val="00FC4830"/>
    <w:rsid w:val="00FC4A06"/>
    <w:rsid w:val="00FC60FD"/>
    <w:rsid w:val="00FC6307"/>
    <w:rsid w:val="00FC709B"/>
    <w:rsid w:val="00FD1EBB"/>
    <w:rsid w:val="00FD2646"/>
    <w:rsid w:val="00FD3BDD"/>
    <w:rsid w:val="00FD5BD3"/>
    <w:rsid w:val="00FD6259"/>
    <w:rsid w:val="00FD7BBB"/>
    <w:rsid w:val="00FE352F"/>
    <w:rsid w:val="00FE38F0"/>
    <w:rsid w:val="00FF008F"/>
    <w:rsid w:val="00FF170A"/>
    <w:rsid w:val="00FF4034"/>
    <w:rsid w:val="00FF713D"/>
    <w:rsid w:val="00FF78C4"/>
    <w:rsid w:val="00FF7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24F26B"/>
  <w15:chartTrackingRefBased/>
  <w15:docId w15:val="{24903031-572A-44AE-BF15-9A6021197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B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0B3B"/>
    <w:rPr>
      <w:color w:val="0000FF"/>
      <w:u w:val="single"/>
    </w:rPr>
  </w:style>
  <w:style w:type="character" w:customStyle="1" w:styleId="id-label">
    <w:name w:val="id-label"/>
    <w:basedOn w:val="DefaultParagraphFont"/>
    <w:rsid w:val="00880B3B"/>
  </w:style>
  <w:style w:type="character" w:styleId="Strong">
    <w:name w:val="Strong"/>
    <w:basedOn w:val="DefaultParagraphFont"/>
    <w:uiPriority w:val="22"/>
    <w:qFormat/>
    <w:rsid w:val="00880B3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80B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B3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B3B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B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B3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7B6"/>
    <w:pPr>
      <w:widowControl/>
      <w:wordWrap/>
      <w:autoSpaceDE/>
      <w:autoSpaceDN/>
      <w:spacing w:after="200"/>
      <w:jc w:val="left"/>
    </w:pPr>
    <w:rPr>
      <w:rFonts w:asciiTheme="minorHAnsi" w:eastAsiaTheme="minorHAnsi" w:hAnsiTheme="minorHAnsi" w:cstheme="minorBidi"/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7B6"/>
    <w:rPr>
      <w:rFonts w:ascii="Batang" w:eastAsia="Batang" w:hAnsi="Times New Roman" w:cs="Times New Roman"/>
      <w:b/>
      <w:bCs/>
      <w:kern w:val="2"/>
      <w:sz w:val="20"/>
      <w:szCs w:val="20"/>
      <w:lang w:eastAsia="ko-KR"/>
    </w:rPr>
  </w:style>
  <w:style w:type="character" w:styleId="Emphasis">
    <w:name w:val="Emphasis"/>
    <w:basedOn w:val="DefaultParagraphFont"/>
    <w:uiPriority w:val="20"/>
    <w:qFormat/>
    <w:rsid w:val="00C22A6B"/>
    <w:rPr>
      <w:i/>
      <w:iCs/>
    </w:rPr>
  </w:style>
  <w:style w:type="paragraph" w:styleId="NormalWeb">
    <w:name w:val="Normal (Web)"/>
    <w:basedOn w:val="Normal"/>
    <w:uiPriority w:val="99"/>
    <w:unhideWhenUsed/>
    <w:rsid w:val="005E2D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C7B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7B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C7B5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7B56"/>
    <w:rPr>
      <w:rFonts w:ascii="Calibri" w:hAnsi="Calibri" w:cs="Calibri"/>
      <w:noProof/>
    </w:rPr>
  </w:style>
  <w:style w:type="paragraph" w:customStyle="1" w:styleId="Default">
    <w:name w:val="Default"/>
    <w:rsid w:val="006452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D5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4E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E8D"/>
  </w:style>
  <w:style w:type="paragraph" w:styleId="Footer">
    <w:name w:val="footer"/>
    <w:basedOn w:val="Normal"/>
    <w:link w:val="FooterChar"/>
    <w:uiPriority w:val="99"/>
    <w:unhideWhenUsed/>
    <w:rsid w:val="00D24E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E8D"/>
  </w:style>
  <w:style w:type="paragraph" w:styleId="Revision">
    <w:name w:val="Revision"/>
    <w:hidden/>
    <w:uiPriority w:val="99"/>
    <w:semiHidden/>
    <w:rsid w:val="00A9330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209BE"/>
  </w:style>
  <w:style w:type="paragraph" w:styleId="ListParagraph">
    <w:name w:val="List Paragraph"/>
    <w:basedOn w:val="Normal"/>
    <w:uiPriority w:val="34"/>
    <w:qFormat/>
    <w:rsid w:val="0009745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8386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F34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0072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408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09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77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46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2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9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6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80C9C5FDBDFF47AB769D36DE738ABD" ma:contentTypeVersion="2" ma:contentTypeDescription="Create a new document." ma:contentTypeScope="" ma:versionID="215f140dc64bf1119f3c5e10b3123038">
  <xsd:schema xmlns:xsd="http://www.w3.org/2001/XMLSchema" xmlns:xs="http://www.w3.org/2001/XMLSchema" xmlns:p="http://schemas.microsoft.com/office/2006/metadata/properties" xmlns:ns3="32dced4f-65ce-411e-950f-4e65a795fdae" targetNamespace="http://schemas.microsoft.com/office/2006/metadata/properties" ma:root="true" ma:fieldsID="e79cfbdb7b7c33281f76d9f33760378f" ns3:_="">
    <xsd:import namespace="32dced4f-65ce-411e-950f-4e65a795fd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ced4f-65ce-411e-950f-4e65a795fd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3498D9-E52C-4C9B-9914-1895C5577D5A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2dced4f-65ce-411e-950f-4e65a795fdae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F942EF2-8DAE-4D00-A995-79108AB2E8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dced4f-65ce-411e-950f-4e65a795fd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245C0F-86C9-457F-9568-B906695442D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043B217-2930-460F-9842-34F249994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olinaire Olou</dc:creator>
  <cp:keywords/>
  <dc:description/>
  <cp:lastModifiedBy>Selvi G.</cp:lastModifiedBy>
  <cp:revision>2</cp:revision>
  <cp:lastPrinted>2021-12-23T00:57:00Z</cp:lastPrinted>
  <dcterms:created xsi:type="dcterms:W3CDTF">2022-08-23T06:40:00Z</dcterms:created>
  <dcterms:modified xsi:type="dcterms:W3CDTF">2022-08-23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80C9C5FDBDFF47AB769D36DE738ABD</vt:lpwstr>
  </property>
</Properties>
</file>